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680FE" w14:textId="37738E48" w:rsidR="005A0593" w:rsidRPr="00662466" w:rsidRDefault="007536CD" w:rsidP="00714C46">
      <w:pPr>
        <w:jc w:val="center"/>
        <w:rPr>
          <w:lang w:val="en-US"/>
        </w:rPr>
      </w:pPr>
      <w:r>
        <w:rPr>
          <w:lang w:val="en-US"/>
        </w:rPr>
        <w:t xml:space="preserve"> </w:t>
      </w:r>
      <w:r w:rsidR="004F7BFF" w:rsidRPr="00662466">
        <w:rPr>
          <w:lang w:val="en-US"/>
        </w:rPr>
        <w:t>Supplementary</w:t>
      </w:r>
      <w:r w:rsidR="00E805B4" w:rsidRPr="00662466">
        <w:rPr>
          <w:lang w:val="en-US"/>
        </w:rPr>
        <w:t xml:space="preserve"> </w:t>
      </w:r>
      <w:r w:rsidR="001A0ABA" w:rsidRPr="00662466">
        <w:rPr>
          <w:lang w:val="en-US"/>
        </w:rPr>
        <w:t>material</w:t>
      </w:r>
    </w:p>
    <w:p w14:paraId="286ECB32" w14:textId="77777777" w:rsidR="00AB0E68" w:rsidRPr="00662466" w:rsidRDefault="00AB0E68" w:rsidP="00714C46">
      <w:pPr>
        <w:jc w:val="center"/>
        <w:rPr>
          <w:lang w:val="en-US"/>
        </w:rPr>
      </w:pPr>
    </w:p>
    <w:p w14:paraId="3ED57AD1" w14:textId="5AE53490" w:rsidR="00CD6BEC" w:rsidRPr="00662466" w:rsidRDefault="00CD6BEC" w:rsidP="00CD6BEC">
      <w:pPr>
        <w:spacing w:line="276" w:lineRule="auto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t xml:space="preserve">Table S1. </w:t>
      </w:r>
      <w:r w:rsidR="00CF7F37" w:rsidRPr="00662466">
        <w:rPr>
          <w:sz w:val="20"/>
          <w:szCs w:val="20"/>
          <w:lang w:val="en-US"/>
        </w:rPr>
        <w:t>Sampled n</w:t>
      </w:r>
      <w:r w:rsidRPr="00662466">
        <w:rPr>
          <w:sz w:val="20"/>
          <w:szCs w:val="20"/>
          <w:lang w:val="en-US"/>
        </w:rPr>
        <w:t>umbers of migrant and resident</w:t>
      </w:r>
      <w:r w:rsidR="00CF7F37" w:rsidRPr="00662466">
        <w:rPr>
          <w:sz w:val="20"/>
          <w:szCs w:val="20"/>
          <w:lang w:val="en-US"/>
        </w:rPr>
        <w:t xml:space="preserve"> individuals</w:t>
      </w:r>
      <w:r w:rsidRPr="00662466">
        <w:rPr>
          <w:sz w:val="20"/>
          <w:szCs w:val="20"/>
          <w:lang w:val="en-US"/>
        </w:rPr>
        <w:t xml:space="preserve"> in four populations</w:t>
      </w:r>
      <w:r w:rsidR="00CF7F37" w:rsidRPr="00662466">
        <w:rPr>
          <w:sz w:val="20"/>
          <w:szCs w:val="20"/>
          <w:lang w:val="en-US"/>
        </w:rPr>
        <w:t xml:space="preserve"> of </w:t>
      </w:r>
      <w:r w:rsidR="00002C9B">
        <w:rPr>
          <w:sz w:val="20"/>
          <w:szCs w:val="20"/>
          <w:lang w:val="en-US"/>
        </w:rPr>
        <w:t xml:space="preserve">the </w:t>
      </w:r>
      <w:r w:rsidR="00662466">
        <w:rPr>
          <w:sz w:val="20"/>
          <w:szCs w:val="20"/>
          <w:lang w:val="en-US"/>
        </w:rPr>
        <w:t>Eurasian</w:t>
      </w:r>
      <w:r w:rsidR="00CF7F37" w:rsidRPr="00662466">
        <w:rPr>
          <w:sz w:val="20"/>
          <w:szCs w:val="20"/>
          <w:lang w:val="en-US"/>
        </w:rPr>
        <w:t xml:space="preserve"> blackbirds (</w:t>
      </w:r>
      <w:r w:rsidR="00CF7F37" w:rsidRPr="00662466">
        <w:rPr>
          <w:i/>
          <w:iCs/>
          <w:sz w:val="20"/>
          <w:szCs w:val="20"/>
          <w:lang w:val="en-US"/>
        </w:rPr>
        <w:t>Turdus merula</w:t>
      </w:r>
      <w:r w:rsidR="00CF7F37" w:rsidRPr="00662466">
        <w:rPr>
          <w:sz w:val="20"/>
          <w:szCs w:val="20"/>
          <w:lang w:val="en-US"/>
        </w:rPr>
        <w:t>)</w:t>
      </w:r>
      <w:r w:rsidR="00ED678B" w:rsidRPr="00662466">
        <w:rPr>
          <w:sz w:val="20"/>
          <w:szCs w:val="20"/>
          <w:lang w:val="en-US"/>
        </w:rPr>
        <w:t>.</w:t>
      </w:r>
      <w:r w:rsidRPr="00662466">
        <w:rPr>
          <w:sz w:val="20"/>
          <w:szCs w:val="20"/>
          <w:lang w:val="en-US"/>
        </w:rPr>
        <w:t xml:space="preserve"> </w:t>
      </w:r>
      <w:r w:rsidR="00ED678B" w:rsidRPr="00662466">
        <w:rPr>
          <w:sz w:val="20"/>
          <w:szCs w:val="20"/>
          <w:lang w:val="en-US"/>
        </w:rPr>
        <w:t xml:space="preserve">The counts are </w:t>
      </w:r>
      <w:r w:rsidRPr="00662466">
        <w:rPr>
          <w:sz w:val="20"/>
          <w:szCs w:val="20"/>
          <w:lang w:val="en-US"/>
        </w:rPr>
        <w:t>broken down by sex and age</w:t>
      </w:r>
      <w:r w:rsidR="00ED678B" w:rsidRPr="00662466">
        <w:rPr>
          <w:sz w:val="20"/>
          <w:szCs w:val="20"/>
          <w:lang w:val="en-US"/>
        </w:rPr>
        <w:t xml:space="preserve"> with</w:t>
      </w:r>
      <w:r w:rsidRPr="00662466">
        <w:rPr>
          <w:sz w:val="20"/>
          <w:szCs w:val="20"/>
          <w:lang w:val="en-US"/>
        </w:rPr>
        <w:t xml:space="preserve"> </w:t>
      </w:r>
      <w:r w:rsidR="00ED678B" w:rsidRPr="00662466">
        <w:rPr>
          <w:sz w:val="20"/>
          <w:szCs w:val="20"/>
          <w:lang w:val="en-US"/>
        </w:rPr>
        <w:t>m</w:t>
      </w:r>
      <w:r w:rsidRPr="00662466">
        <w:rPr>
          <w:sz w:val="20"/>
          <w:szCs w:val="20"/>
          <w:lang w:val="en-US"/>
        </w:rPr>
        <w:t>igrants listed in boldface.</w:t>
      </w:r>
    </w:p>
    <w:p w14:paraId="1ED58902" w14:textId="77777777" w:rsidR="00CD6BEC" w:rsidRPr="00662466" w:rsidRDefault="00CD6BEC" w:rsidP="00CD6BEC">
      <w:pPr>
        <w:spacing w:line="276" w:lineRule="auto"/>
        <w:rPr>
          <w:sz w:val="20"/>
          <w:szCs w:val="20"/>
          <w:lang w:val="en-US"/>
        </w:rPr>
      </w:pPr>
    </w:p>
    <w:tbl>
      <w:tblPr>
        <w:tblW w:w="8073" w:type="dxa"/>
        <w:tblInd w:w="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728"/>
        <w:gridCol w:w="1728"/>
        <w:gridCol w:w="1728"/>
        <w:gridCol w:w="1728"/>
      </w:tblGrid>
      <w:tr w:rsidR="00CD6BEC" w:rsidRPr="00662466" w14:paraId="2033F1B9" w14:textId="77777777" w:rsidTr="000F2788">
        <w:trPr>
          <w:trHeight w:val="326"/>
        </w:trPr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5C67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C0B5D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CCED9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8149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B3382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# Birds</w:t>
            </w:r>
          </w:p>
        </w:tc>
      </w:tr>
      <w:tr w:rsidR="00CD6BEC" w:rsidRPr="00662466" w14:paraId="3539AC6F" w14:textId="77777777" w:rsidTr="000F2788">
        <w:trPr>
          <w:trHeight w:val="294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D047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16D9F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475A8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8F14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FD9493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</w:tr>
      <w:tr w:rsidR="00CD6BEC" w:rsidRPr="00662466" w14:paraId="3CEE8848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009900C9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FC61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DF94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F0F73D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49CA9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CD6BEC" w:rsidRPr="00662466" w14:paraId="62771755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25EF022E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3784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990B6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57A504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627D8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CD6BEC" w:rsidRPr="00662466" w14:paraId="34182FA5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0DC70FEB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A5D6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DE04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B1F5E9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33B7A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CD6BEC" w:rsidRPr="00662466" w14:paraId="64CCADCD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1EE8A176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70182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51C9A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B27F1D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C334C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CD6BEC" w:rsidRPr="00662466" w14:paraId="16ABF8BC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1B3486D0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49E4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D8AC9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60CE94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E1DB6E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14</w:t>
            </w:r>
          </w:p>
        </w:tc>
      </w:tr>
      <w:tr w:rsidR="00CD6BEC" w:rsidRPr="00662466" w14:paraId="72F9DC41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5E71FBD1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D6719E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D19B6F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4AD6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BDAF4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CD6BEC" w:rsidRPr="00662466" w14:paraId="4830C3AC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7683A2EB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0E1492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3800F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8A4BC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8A5D79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11</w:t>
            </w:r>
          </w:p>
        </w:tc>
      </w:tr>
      <w:tr w:rsidR="00CD6BEC" w:rsidRPr="00662466" w14:paraId="7040BDEC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11CF79B9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7D78AF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8BC08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666EB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B20A44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CD6BEC" w:rsidRPr="00662466" w14:paraId="31E7F499" w14:textId="77777777" w:rsidTr="000F2788">
        <w:trPr>
          <w:trHeight w:val="294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C30429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839BC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FCA12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BFFA71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F7724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CD6BEC" w:rsidRPr="00662466" w14:paraId="13DC21CA" w14:textId="77777777" w:rsidTr="000F2788">
        <w:trPr>
          <w:trHeight w:val="294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F4D2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F942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384D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CC22C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5F94C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CD6BEC" w:rsidRPr="00662466" w14:paraId="323649C9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7F090763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D6C5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1CD0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83385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1567A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CD6BEC" w:rsidRPr="00662466" w14:paraId="7426C463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67B96EDF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F4C7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85107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D5E85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3F5183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6BEC" w:rsidRPr="00662466" w14:paraId="4E42E810" w14:textId="77777777" w:rsidTr="000F2788">
        <w:trPr>
          <w:trHeight w:val="261"/>
        </w:trPr>
        <w:tc>
          <w:tcPr>
            <w:tcW w:w="1161" w:type="dxa"/>
            <w:vMerge/>
            <w:vAlign w:val="center"/>
            <w:hideMark/>
          </w:tcPr>
          <w:p w14:paraId="0E48F3D8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BF4BE9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CFE41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6E13E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FE850B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6BEC" w:rsidRPr="00662466" w14:paraId="2FA24D3B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77CD8B52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66BD01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D9EB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6E93A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23E202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D6BEC" w:rsidRPr="00662466" w14:paraId="673E49C7" w14:textId="77777777" w:rsidTr="000F2788">
        <w:trPr>
          <w:trHeight w:val="294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79967F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8F333E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en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ADB8B4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9394E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C42EA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6BEC" w:rsidRPr="00662466" w14:paraId="11C2BCC8" w14:textId="77777777" w:rsidTr="000F2788">
        <w:trPr>
          <w:trHeight w:val="294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14F54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D22E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E0EC82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DE02F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25232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CD6BEC" w:rsidRPr="00662466" w14:paraId="0B166655" w14:textId="77777777" w:rsidTr="000F2788">
        <w:trPr>
          <w:trHeight w:val="294"/>
        </w:trPr>
        <w:tc>
          <w:tcPr>
            <w:tcW w:w="1161" w:type="dxa"/>
            <w:vMerge/>
            <w:vAlign w:val="center"/>
            <w:hideMark/>
          </w:tcPr>
          <w:p w14:paraId="76D0F2CF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FEB3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EF1B69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FB45BE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AF3F2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CD6BEC" w:rsidRPr="00662466" w14:paraId="1B3C35B2" w14:textId="77777777" w:rsidTr="000F2788">
        <w:trPr>
          <w:trHeight w:val="294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606FF7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4539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F6867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1642F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BD60ED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D6BEC" w:rsidRPr="00662466" w14:paraId="5519D3F8" w14:textId="77777777" w:rsidTr="000F2788">
        <w:trPr>
          <w:trHeight w:val="294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4C01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9DE57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37B0F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4C4EA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133660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CD6BEC" w:rsidRPr="00662466" w14:paraId="2CD58638" w14:textId="77777777" w:rsidTr="000F2788">
        <w:trPr>
          <w:trHeight w:val="294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E5BBCA" w14:textId="77777777" w:rsidR="00CD6BEC" w:rsidRPr="00662466" w:rsidRDefault="00CD6BEC" w:rsidP="000F2788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22766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igratory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8E46EC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43C7E5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2F2F2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584ED8" w14:textId="77777777" w:rsidR="00CD6BEC" w:rsidRPr="00662466" w:rsidRDefault="00CD6BEC" w:rsidP="000F2788">
            <w:pPr>
              <w:pStyle w:val="StandardWeb"/>
              <w:spacing w:before="0" w:beforeAutospacing="0" w:after="0" w:afterAutospacing="0"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</w:tr>
    </w:tbl>
    <w:p w14:paraId="65CDEFB5" w14:textId="77777777" w:rsidR="00CD6BEC" w:rsidRPr="00662466" w:rsidRDefault="00CD6BEC" w:rsidP="00CD6BEC">
      <w:pPr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br w:type="page"/>
      </w:r>
    </w:p>
    <w:p w14:paraId="2871E53F" w14:textId="77777777" w:rsidR="00CD6BEC" w:rsidRPr="00662466" w:rsidRDefault="00CD6BEC" w:rsidP="00CD6BEC">
      <w:pPr>
        <w:rPr>
          <w:lang w:val="en-US"/>
        </w:rPr>
      </w:pPr>
    </w:p>
    <w:p w14:paraId="34746A58" w14:textId="04BF2317" w:rsidR="00CD6BEC" w:rsidRPr="00662466" w:rsidRDefault="00CD6BEC" w:rsidP="00CD6BEC">
      <w:pPr>
        <w:spacing w:line="276" w:lineRule="auto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t xml:space="preserve">Table S2. Time window of </w:t>
      </w:r>
      <w:r w:rsidR="002F505A" w:rsidRPr="00662466">
        <w:rPr>
          <w:sz w:val="20"/>
          <w:szCs w:val="20"/>
          <w:lang w:val="en-US"/>
        </w:rPr>
        <w:t xml:space="preserve">recorded </w:t>
      </w:r>
      <w:r w:rsidR="00662466">
        <w:rPr>
          <w:sz w:val="20"/>
          <w:szCs w:val="20"/>
          <w:lang w:val="en-US"/>
        </w:rPr>
        <w:t>Eurasian</w:t>
      </w:r>
      <w:r w:rsidR="00002C9B">
        <w:rPr>
          <w:sz w:val="20"/>
          <w:szCs w:val="20"/>
          <w:lang w:val="en-US"/>
        </w:rPr>
        <w:t xml:space="preserve"> </w:t>
      </w:r>
      <w:r w:rsidR="002F505A" w:rsidRPr="00662466">
        <w:rPr>
          <w:sz w:val="20"/>
          <w:szCs w:val="20"/>
          <w:lang w:val="en-US"/>
        </w:rPr>
        <w:t>blackbird (</w:t>
      </w:r>
      <w:r w:rsidR="002F505A" w:rsidRPr="00662466">
        <w:rPr>
          <w:i/>
          <w:iCs/>
          <w:sz w:val="20"/>
          <w:szCs w:val="20"/>
          <w:lang w:val="en-US"/>
        </w:rPr>
        <w:t>Turdus merula</w:t>
      </w:r>
      <w:r w:rsidR="002F505A" w:rsidRPr="00662466">
        <w:rPr>
          <w:sz w:val="20"/>
          <w:szCs w:val="20"/>
          <w:lang w:val="en-US"/>
        </w:rPr>
        <w:t>)</w:t>
      </w:r>
      <w:r w:rsidR="00311532" w:rsidRPr="00662466">
        <w:rPr>
          <w:sz w:val="20"/>
          <w:szCs w:val="20"/>
          <w:lang w:val="en-US"/>
        </w:rPr>
        <w:t xml:space="preserve"> </w:t>
      </w:r>
      <w:r w:rsidRPr="00662466">
        <w:rPr>
          <w:sz w:val="20"/>
          <w:szCs w:val="20"/>
          <w:lang w:val="en-US"/>
        </w:rPr>
        <w:t xml:space="preserve">migration for all </w:t>
      </w:r>
      <w:r w:rsidR="00580962" w:rsidRPr="00662466">
        <w:rPr>
          <w:sz w:val="20"/>
          <w:szCs w:val="20"/>
          <w:lang w:val="en-US"/>
        </w:rPr>
        <w:t>included</w:t>
      </w:r>
      <w:r w:rsidR="002F505A" w:rsidRPr="00662466">
        <w:rPr>
          <w:sz w:val="20"/>
          <w:szCs w:val="20"/>
          <w:lang w:val="en-US"/>
        </w:rPr>
        <w:t xml:space="preserve"> </w:t>
      </w:r>
      <w:r w:rsidRPr="00662466">
        <w:rPr>
          <w:sz w:val="20"/>
          <w:szCs w:val="20"/>
          <w:lang w:val="en-US"/>
        </w:rPr>
        <w:t>sites and years with corresponding first/last departure (in Julian day) and sample size within specific years. The coefficient of variance for departure is based on all departure dates across all year within each population.</w:t>
      </w:r>
    </w:p>
    <w:p w14:paraId="71207E3E" w14:textId="77777777" w:rsidR="00CD6BEC" w:rsidRPr="00662466" w:rsidRDefault="00CD6BEC" w:rsidP="00CD6BEC">
      <w:pPr>
        <w:rPr>
          <w:sz w:val="20"/>
          <w:szCs w:val="20"/>
          <w:lang w:val="en-US"/>
        </w:rPr>
      </w:pPr>
    </w:p>
    <w:tbl>
      <w:tblPr>
        <w:tblW w:w="921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50"/>
        <w:gridCol w:w="1171"/>
        <w:gridCol w:w="1098"/>
        <w:gridCol w:w="1134"/>
        <w:gridCol w:w="1925"/>
        <w:gridCol w:w="1193"/>
        <w:gridCol w:w="1843"/>
      </w:tblGrid>
      <w:tr w:rsidR="00CD6BEC" w:rsidRPr="00B355FA" w14:paraId="76D6A05A" w14:textId="77777777" w:rsidTr="007A10D4">
        <w:trPr>
          <w:trHeight w:val="361"/>
        </w:trPr>
        <w:tc>
          <w:tcPr>
            <w:tcW w:w="850" w:type="dxa"/>
            <w:tcBorders>
              <w:bottom w:val="single" w:sz="4" w:space="0" w:color="auto"/>
            </w:tcBorders>
          </w:tcPr>
          <w:p w14:paraId="06980D48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24745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4D9D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rst depart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4DFCD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Last departure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A69C7" w14:textId="7BFDFBCF" w:rsidR="00CD6BEC" w:rsidRPr="00662466" w:rsidRDefault="00260F77" w:rsidP="000F27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ngth of m</w:t>
            </w:r>
            <w:r w:rsidR="00CD6BEC" w:rsidRPr="00662466">
              <w:rPr>
                <w:color w:val="000000"/>
                <w:sz w:val="18"/>
                <w:szCs w:val="18"/>
                <w:lang w:val="en-US"/>
              </w:rPr>
              <w:t>igration window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118DADF" w14:textId="4AF2048A" w:rsidR="00CD6BEC" w:rsidRPr="00662466" w:rsidRDefault="00A32720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Number of </w:t>
            </w:r>
            <w:r w:rsidR="00CD6BEC" w:rsidRPr="00662466">
              <w:rPr>
                <w:color w:val="000000"/>
                <w:sz w:val="18"/>
                <w:szCs w:val="18"/>
                <w:lang w:val="en-US"/>
              </w:rPr>
              <w:t>Bird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918635" w14:textId="3C32BDB2" w:rsidR="00CD6BEC" w:rsidRPr="00662466" w:rsidRDefault="000A10EA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</w:t>
            </w:r>
            <w:r w:rsidR="00CD6BEC" w:rsidRPr="00662466">
              <w:rPr>
                <w:color w:val="000000"/>
                <w:sz w:val="18"/>
                <w:szCs w:val="18"/>
                <w:lang w:val="en-US"/>
              </w:rPr>
              <w:t>oefficient of varianc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for departure</w:t>
            </w:r>
          </w:p>
        </w:tc>
      </w:tr>
      <w:tr w:rsidR="00CD6BEC" w:rsidRPr="00662466" w14:paraId="46BBF7A8" w14:textId="77777777" w:rsidTr="007A10D4">
        <w:trPr>
          <w:trHeight w:val="165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2D29BB3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F76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DCD1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62BD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90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5CAC6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2F2F2"/>
          </w:tcPr>
          <w:p w14:paraId="5020C6CD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4777B25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</w:tr>
      <w:tr w:rsidR="00CD6BEC" w:rsidRPr="00662466" w14:paraId="05D96A71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3418D13B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F9F2C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09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A338C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87687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9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7C56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93" w:type="dxa"/>
          </w:tcPr>
          <w:p w14:paraId="251CC847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vMerge/>
          </w:tcPr>
          <w:p w14:paraId="5C3C06B0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785EC7F6" w14:textId="77777777" w:rsidTr="007A10D4">
        <w:trPr>
          <w:trHeight w:val="165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0D51A6A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3122D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D0EA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2A5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11B4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/>
          </w:tcPr>
          <w:p w14:paraId="358F1FD5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EC50BB4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4FEF8962" w14:textId="77777777" w:rsidTr="007A10D4">
        <w:trPr>
          <w:trHeight w:val="165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72A24D2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3814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262D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6D63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6BA6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D128237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A1A59B0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</w:tr>
      <w:tr w:rsidR="00CD6BEC" w:rsidRPr="00662466" w14:paraId="3639E199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33764347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FC9F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098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4EEE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5</w:t>
            </w:r>
          </w:p>
        </w:tc>
        <w:tc>
          <w:tcPr>
            <w:tcW w:w="1134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D5D9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3</w:t>
            </w:r>
          </w:p>
        </w:tc>
        <w:tc>
          <w:tcPr>
            <w:tcW w:w="1925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C75FA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193" w:type="dxa"/>
            <w:shd w:val="clear" w:color="auto" w:fill="F2F2F2"/>
          </w:tcPr>
          <w:p w14:paraId="41C69E8F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vMerge/>
          </w:tcPr>
          <w:p w14:paraId="7BBDAA44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02E5C48E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65907DD3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8004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09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FDB4B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C9FF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9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0B645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93" w:type="dxa"/>
          </w:tcPr>
          <w:p w14:paraId="7DED471C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vMerge/>
          </w:tcPr>
          <w:p w14:paraId="12CDF968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0D1EBF3B" w14:textId="77777777" w:rsidTr="007A10D4">
        <w:trPr>
          <w:trHeight w:val="180"/>
        </w:trPr>
        <w:tc>
          <w:tcPr>
            <w:tcW w:w="850" w:type="dxa"/>
            <w:vMerge/>
            <w:vAlign w:val="center"/>
          </w:tcPr>
          <w:p w14:paraId="43B230C9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6678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098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DEAEC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1134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A53E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1925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080A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193" w:type="dxa"/>
            <w:shd w:val="clear" w:color="auto" w:fill="F2F2F2"/>
          </w:tcPr>
          <w:p w14:paraId="667577EA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  <w:vMerge/>
          </w:tcPr>
          <w:p w14:paraId="43862AA4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181DC610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6F9AF241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C8DD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09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95B7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9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714E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19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A1453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93" w:type="dxa"/>
          </w:tcPr>
          <w:p w14:paraId="3B0A7A49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vMerge/>
          </w:tcPr>
          <w:p w14:paraId="1C021CF6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33CF3167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49440C3C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2B05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098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D34C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5</w:t>
            </w:r>
          </w:p>
        </w:tc>
        <w:tc>
          <w:tcPr>
            <w:tcW w:w="1134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DD6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1925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48E7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93" w:type="dxa"/>
            <w:shd w:val="clear" w:color="auto" w:fill="F2F2F2"/>
          </w:tcPr>
          <w:p w14:paraId="0F5A4C57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843" w:type="dxa"/>
            <w:vMerge/>
          </w:tcPr>
          <w:p w14:paraId="162F68AB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135E6ED1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2EA7089F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28B2F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09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2789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935FC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99</w:t>
            </w:r>
          </w:p>
        </w:tc>
        <w:tc>
          <w:tcPr>
            <w:tcW w:w="19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8EB6C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93" w:type="dxa"/>
          </w:tcPr>
          <w:p w14:paraId="2C8C7723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  <w:vMerge/>
          </w:tcPr>
          <w:p w14:paraId="23C33895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7EE34FC0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28CE14BB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E046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98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ACACB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1134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28125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25</w:t>
            </w:r>
          </w:p>
        </w:tc>
        <w:tc>
          <w:tcPr>
            <w:tcW w:w="1925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1598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193" w:type="dxa"/>
            <w:shd w:val="clear" w:color="auto" w:fill="F2F2F2"/>
          </w:tcPr>
          <w:p w14:paraId="06B3ADD1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vMerge/>
          </w:tcPr>
          <w:p w14:paraId="361FD962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2E715455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71778011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90E2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9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1B3E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EAF4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92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7304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193" w:type="dxa"/>
          </w:tcPr>
          <w:p w14:paraId="3E22F1F3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vMerge/>
          </w:tcPr>
          <w:p w14:paraId="5DA8C3ED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05FC4D10" w14:textId="77777777" w:rsidTr="007A10D4">
        <w:trPr>
          <w:trHeight w:val="165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CBD16AC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B9D8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6093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964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4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9B923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/>
          </w:tcPr>
          <w:p w14:paraId="63907424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7C46FA8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170CF252" w14:textId="77777777" w:rsidTr="007A10D4">
        <w:trPr>
          <w:trHeight w:val="165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B2507CD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904AA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4A24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28AA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E3B75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87BA49C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A66DBD9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1.4</w:t>
            </w:r>
          </w:p>
        </w:tc>
      </w:tr>
      <w:tr w:rsidR="00CD6BEC" w:rsidRPr="00662466" w14:paraId="3103E4EF" w14:textId="77777777" w:rsidTr="007A10D4">
        <w:trPr>
          <w:trHeight w:val="165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6B8E923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4CA2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BAC8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6B4FF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87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A817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/>
          </w:tcPr>
          <w:p w14:paraId="4694879E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B23A1D2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2B461759" w14:textId="77777777" w:rsidTr="007A10D4">
        <w:trPr>
          <w:trHeight w:val="165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D727106" w14:textId="77777777" w:rsidR="00CD6BEC" w:rsidRPr="00662466" w:rsidRDefault="00CD6BEC" w:rsidP="000F2788">
            <w:pPr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6E8F8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43A4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B8004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B0053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E387F6A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87CEABD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1.1</w:t>
            </w:r>
          </w:p>
        </w:tc>
      </w:tr>
      <w:tr w:rsidR="00CD6BEC" w:rsidRPr="00662466" w14:paraId="1EC8A366" w14:textId="77777777" w:rsidTr="007A10D4">
        <w:trPr>
          <w:trHeight w:val="165"/>
        </w:trPr>
        <w:tc>
          <w:tcPr>
            <w:tcW w:w="850" w:type="dxa"/>
            <w:vMerge/>
            <w:vAlign w:val="center"/>
          </w:tcPr>
          <w:p w14:paraId="3AFA7E22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5BF29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098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3557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1134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1D02E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1925" w:type="dxa"/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C3F6A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93" w:type="dxa"/>
            <w:shd w:val="clear" w:color="auto" w:fill="F2F2F2"/>
          </w:tcPr>
          <w:p w14:paraId="03E9A306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vMerge/>
          </w:tcPr>
          <w:p w14:paraId="351FC4AB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D6BEC" w:rsidRPr="00662466" w14:paraId="76632AA3" w14:textId="77777777" w:rsidTr="007A10D4">
        <w:trPr>
          <w:trHeight w:val="165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2313A47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56E7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AA4D0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1AF82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83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6CFF1" w14:textId="77777777" w:rsidR="00CD6BEC" w:rsidRPr="00662466" w:rsidRDefault="00CD6BEC" w:rsidP="000F2788">
            <w:pPr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59240F7D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7731E6D" w14:textId="77777777" w:rsidR="00CD6BEC" w:rsidRPr="00662466" w:rsidRDefault="00CD6BEC" w:rsidP="000F278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567B6C2" w14:textId="77777777" w:rsidR="00CD6BEC" w:rsidRPr="00662466" w:rsidRDefault="00CD6BEC" w:rsidP="00CD6BEC">
      <w:pPr>
        <w:rPr>
          <w:sz w:val="20"/>
          <w:szCs w:val="20"/>
          <w:lang w:val="en-US"/>
        </w:rPr>
      </w:pPr>
    </w:p>
    <w:p w14:paraId="2F6EFDEC" w14:textId="77777777" w:rsidR="00A72C30" w:rsidRPr="00662466" w:rsidRDefault="00A72C30" w:rsidP="005A0593">
      <w:pPr>
        <w:pStyle w:val="StandardWeb"/>
        <w:rPr>
          <w:sz w:val="20"/>
          <w:szCs w:val="20"/>
          <w:lang w:val="en-US"/>
        </w:rPr>
        <w:sectPr w:rsidR="00A72C30" w:rsidRPr="00662466" w:rsidSect="00A72C3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0F5043" w14:textId="326D8AB5" w:rsidR="005A0593" w:rsidRPr="00662466" w:rsidRDefault="005A0593" w:rsidP="005A0593">
      <w:pPr>
        <w:pStyle w:val="StandardWeb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lastRenderedPageBreak/>
        <w:t>Table S</w:t>
      </w:r>
      <w:r w:rsidR="00CD6BEC" w:rsidRPr="00662466">
        <w:rPr>
          <w:sz w:val="20"/>
          <w:szCs w:val="20"/>
          <w:lang w:val="en-US"/>
        </w:rPr>
        <w:t>3</w:t>
      </w:r>
      <w:r w:rsidRPr="00662466">
        <w:rPr>
          <w:sz w:val="20"/>
          <w:szCs w:val="20"/>
          <w:lang w:val="en-US"/>
        </w:rPr>
        <w:t xml:space="preserve">. Comparison of </w:t>
      </w:r>
      <w:r w:rsidR="00CB0A38" w:rsidRPr="00662466">
        <w:rPr>
          <w:sz w:val="20"/>
          <w:szCs w:val="20"/>
          <w:lang w:val="en-US"/>
        </w:rPr>
        <w:t>top</w:t>
      </w:r>
      <w:r w:rsidRPr="00662466">
        <w:rPr>
          <w:sz w:val="20"/>
          <w:szCs w:val="20"/>
          <w:lang w:val="en-US"/>
        </w:rPr>
        <w:t xml:space="preserve"> time-dependent Cox proportional hazards models to assess the effects of weather variables on birds’ departure probability (night-to-night departure decision). Models’ coefficients and presence of factors are given. Degrees of freedom (df), second-order Akaike’s information criterion values (AIC</w:t>
      </w:r>
      <w:r w:rsidRPr="00662466">
        <w:rPr>
          <w:position w:val="-2"/>
          <w:sz w:val="20"/>
          <w:szCs w:val="20"/>
          <w:lang w:val="en-US"/>
        </w:rPr>
        <w:t>c</w:t>
      </w:r>
      <w:r w:rsidRPr="00662466">
        <w:rPr>
          <w:sz w:val="20"/>
          <w:szCs w:val="20"/>
          <w:lang w:val="en-US"/>
        </w:rPr>
        <w:t>), AIC</w:t>
      </w:r>
      <w:r w:rsidRPr="00662466">
        <w:rPr>
          <w:position w:val="-2"/>
          <w:sz w:val="20"/>
          <w:szCs w:val="20"/>
          <w:lang w:val="en-US"/>
        </w:rPr>
        <w:t xml:space="preserve">c </w:t>
      </w:r>
      <w:r w:rsidRPr="00662466">
        <w:rPr>
          <w:sz w:val="20"/>
          <w:szCs w:val="20"/>
          <w:lang w:val="en-US"/>
        </w:rPr>
        <w:t>differences (Δ</w:t>
      </w:r>
      <w:r w:rsidRPr="00662466">
        <w:rPr>
          <w:position w:val="-2"/>
          <w:sz w:val="20"/>
          <w:szCs w:val="20"/>
          <w:lang w:val="en-US"/>
        </w:rPr>
        <w:t>i</w:t>
      </w:r>
      <w:r w:rsidRPr="00662466">
        <w:rPr>
          <w:sz w:val="20"/>
          <w:szCs w:val="20"/>
          <w:lang w:val="en-US"/>
        </w:rPr>
        <w:t>) and AIC</w:t>
      </w:r>
      <w:r w:rsidRPr="00662466">
        <w:rPr>
          <w:position w:val="-2"/>
          <w:sz w:val="20"/>
          <w:szCs w:val="20"/>
          <w:lang w:val="en-US"/>
        </w:rPr>
        <w:t xml:space="preserve">c </w:t>
      </w:r>
      <w:r w:rsidRPr="00662466">
        <w:rPr>
          <w:sz w:val="20"/>
          <w:szCs w:val="20"/>
          <w:lang w:val="en-US"/>
        </w:rPr>
        <w:t>weights (ω</w:t>
      </w:r>
      <w:r w:rsidRPr="00662466">
        <w:rPr>
          <w:position w:val="-2"/>
          <w:sz w:val="20"/>
          <w:szCs w:val="20"/>
          <w:lang w:val="en-US"/>
        </w:rPr>
        <w:t>i</w:t>
      </w:r>
      <w:r w:rsidRPr="00662466">
        <w:rPr>
          <w:sz w:val="20"/>
          <w:szCs w:val="20"/>
          <w:lang w:val="en-US"/>
        </w:rPr>
        <w:t xml:space="preserve">). </w:t>
      </w:r>
    </w:p>
    <w:tbl>
      <w:tblPr>
        <w:tblW w:w="13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1218"/>
        <w:gridCol w:w="1070"/>
        <w:gridCol w:w="911"/>
        <w:gridCol w:w="853"/>
        <w:gridCol w:w="860"/>
        <w:gridCol w:w="676"/>
        <w:gridCol w:w="888"/>
        <w:gridCol w:w="910"/>
        <w:gridCol w:w="892"/>
        <w:gridCol w:w="989"/>
        <w:gridCol w:w="990"/>
        <w:gridCol w:w="320"/>
        <w:gridCol w:w="834"/>
        <w:gridCol w:w="694"/>
        <w:gridCol w:w="550"/>
        <w:gridCol w:w="738"/>
      </w:tblGrid>
      <w:tr w:rsidR="005A0593" w:rsidRPr="00662466" w14:paraId="30404161" w14:textId="77777777" w:rsidTr="00C23F4F">
        <w:trPr>
          <w:trHeight w:val="160"/>
        </w:trPr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6F8D4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4925E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ual air temperatur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FE036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tmospheric pressur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96893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rosswin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D8F51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Day length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FEDF2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Tailwind assistanc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82D63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loud cove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20BF4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atmos. press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15313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crosswind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CEC07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daylengt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78B9A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tailw. assis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38297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cloud cover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5B285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E8616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logLik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AD7CD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sz w:val="21"/>
                <w:szCs w:val="21"/>
                <w:lang w:val="en-US"/>
              </w:rPr>
              <w:t>AIC</w:t>
            </w:r>
            <w:r w:rsidRPr="00662466">
              <w:rPr>
                <w:position w:val="-2"/>
                <w:sz w:val="13"/>
                <w:szCs w:val="13"/>
                <w:lang w:val="en-US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5BD32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sz w:val="21"/>
                <w:szCs w:val="21"/>
                <w:lang w:val="en-US"/>
              </w:rPr>
              <w:t>Δ</w:t>
            </w:r>
            <w:r w:rsidRPr="00662466">
              <w:rPr>
                <w:position w:val="-2"/>
                <w:sz w:val="13"/>
                <w:szCs w:val="13"/>
                <w:lang w:val="en-US"/>
              </w:rPr>
              <w:t>i AIC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80C64" w14:textId="77777777" w:rsidR="005A0593" w:rsidRPr="00662466" w:rsidRDefault="005A0593" w:rsidP="009A60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weight</w:t>
            </w:r>
          </w:p>
        </w:tc>
      </w:tr>
      <w:tr w:rsidR="005A0593" w:rsidRPr="00662466" w14:paraId="4CFF7C15" w14:textId="77777777" w:rsidTr="00C23F4F">
        <w:trPr>
          <w:trHeight w:val="160"/>
        </w:trPr>
        <w:tc>
          <w:tcPr>
            <w:tcW w:w="5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8F331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6672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1856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13B62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FF91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4B78F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3.492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2C39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72FA3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470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B2C4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E4BC6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DDCB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A61DB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8D9B6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4FC14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74064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811.453</w:t>
            </w:r>
          </w:p>
        </w:tc>
        <w:tc>
          <w:tcPr>
            <w:tcW w:w="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E0DDA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662.3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62FA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EC9C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68</w:t>
            </w:r>
          </w:p>
        </w:tc>
      </w:tr>
      <w:tr w:rsidR="005A0593" w:rsidRPr="00662466" w14:paraId="6F4261BF" w14:textId="77777777" w:rsidTr="00C23F4F">
        <w:trPr>
          <w:trHeight w:val="16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2AA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BFD9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14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B98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56CB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E43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3.7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533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C9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3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EF9C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E5CC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0C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A5A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BB1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A14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6D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807.8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82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662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4E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AF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64</w:t>
            </w:r>
          </w:p>
        </w:tc>
      </w:tr>
      <w:tr w:rsidR="005A0593" w:rsidRPr="00662466" w14:paraId="73F5EA07" w14:textId="77777777" w:rsidTr="00C23F4F">
        <w:trPr>
          <w:trHeight w:val="160"/>
        </w:trPr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CC92E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EE00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518C0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35E08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5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B426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3.7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F600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3DB0F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4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7CB9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9D3CA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EE338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FB855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F5850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BE12F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AA608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809.35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07891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663.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E2F97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47053" w14:textId="77777777" w:rsidR="005A0593" w:rsidRPr="00662466" w:rsidRDefault="005A0593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68</w:t>
            </w:r>
          </w:p>
        </w:tc>
      </w:tr>
    </w:tbl>
    <w:p w14:paraId="4B0F2A96" w14:textId="77777777" w:rsidR="0085414C" w:rsidRPr="00662466" w:rsidRDefault="0085414C" w:rsidP="00C10644">
      <w:pPr>
        <w:pStyle w:val="StandardWeb"/>
        <w:rPr>
          <w:sz w:val="20"/>
          <w:szCs w:val="20"/>
          <w:lang w:val="en-US"/>
        </w:rPr>
        <w:sectPr w:rsidR="0085414C" w:rsidRPr="00662466" w:rsidSect="0085414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7710CF6" w14:textId="1FD09E68" w:rsidR="00467152" w:rsidRPr="00662466" w:rsidRDefault="00467152" w:rsidP="00467152">
      <w:pPr>
        <w:pStyle w:val="StandardWeb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lastRenderedPageBreak/>
        <w:t>Table S</w:t>
      </w:r>
      <w:r w:rsidR="00CD6BEC" w:rsidRPr="00662466">
        <w:rPr>
          <w:sz w:val="20"/>
          <w:szCs w:val="20"/>
          <w:lang w:val="en-US"/>
        </w:rPr>
        <w:t>4</w:t>
      </w:r>
      <w:r w:rsidRPr="00662466">
        <w:rPr>
          <w:sz w:val="20"/>
          <w:szCs w:val="20"/>
          <w:lang w:val="en-US"/>
        </w:rPr>
        <w:t>. Results of the Schoenfeld test for correlations between all used variables in the initial time-dependent Cox proportional hazards model. Chi-squared values (</w:t>
      </w:r>
      <w:r w:rsidRPr="00662466">
        <w:rPr>
          <w:color w:val="000000"/>
          <w:sz w:val="20"/>
          <w:szCs w:val="20"/>
          <w:lang w:val="en-US"/>
        </w:rPr>
        <w:t>chisq), degrees of freedom (df) and significance level (p)</w:t>
      </w:r>
    </w:p>
    <w:tbl>
      <w:tblPr>
        <w:tblW w:w="6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880"/>
        <w:gridCol w:w="1540"/>
        <w:gridCol w:w="1020"/>
      </w:tblGrid>
      <w:tr w:rsidR="00467152" w:rsidRPr="00662466" w14:paraId="15D02ED3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0B06FF" w14:textId="7CD41F48" w:rsidR="00467152" w:rsidRPr="00662466" w:rsidRDefault="00752F4F" w:rsidP="009A60D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2466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81F01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hisq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A564F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DF295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467152" w:rsidRPr="00662466" w14:paraId="418ECFD8" w14:textId="77777777" w:rsidTr="00F044A2">
        <w:trPr>
          <w:trHeight w:val="240"/>
        </w:trPr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10F52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Day length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59F3F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.529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B0171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2FF74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467152" w:rsidRPr="00662466" w14:paraId="2349EC47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EFB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esidual air 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10A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.4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658C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614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467152" w:rsidRPr="00662466" w14:paraId="4168C58C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A1F8E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lou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97A87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.3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E751E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FE533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467152" w:rsidRPr="00662466" w14:paraId="755E5E7B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49D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tmospheric press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330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E80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19B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467152" w:rsidRPr="00662466" w14:paraId="6E338287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B9975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Tailwind assist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AF240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.3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C456F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09867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467152" w:rsidRPr="00662466" w14:paraId="24EF9876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073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rosswin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BE8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536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1AE5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467152" w:rsidRPr="00662466" w14:paraId="0994441F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8B578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dayleng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1684D3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.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27063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E68B9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467152" w:rsidRPr="00662466" w14:paraId="4CBDBCEF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49C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residual air temperat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E41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5.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0F0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86C3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467152" w:rsidRPr="00662466" w14:paraId="42D20CC5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5EB5A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clou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29CF5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C44DC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A8E4E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467152" w:rsidRPr="00662466" w14:paraId="15A519E6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B185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atmospheric press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786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5.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FF7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9DD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467152" w:rsidRPr="00662466" w14:paraId="44689198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F54A2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tailwi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EC104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6.1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F7B2A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4C363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467152" w:rsidRPr="00662466" w14:paraId="0AF01623" w14:textId="77777777" w:rsidTr="00F044A2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64BE2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Site x crosswi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A0ADF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FEAE5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343E2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467152" w:rsidRPr="00662466" w14:paraId="47B9DD36" w14:textId="77777777" w:rsidTr="00F044A2">
        <w:trPr>
          <w:trHeight w:val="240"/>
        </w:trPr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DF8CF" w14:textId="77777777" w:rsidR="00467152" w:rsidRPr="00662466" w:rsidRDefault="00467152" w:rsidP="009A60D5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EEA99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30.724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AE1C5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43BE1" w14:textId="77777777" w:rsidR="00467152" w:rsidRPr="00662466" w:rsidRDefault="00467152" w:rsidP="009A60D5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6</w:t>
            </w:r>
          </w:p>
        </w:tc>
      </w:tr>
    </w:tbl>
    <w:p w14:paraId="40683C7B" w14:textId="77777777" w:rsidR="00467152" w:rsidRPr="00662466" w:rsidRDefault="00467152" w:rsidP="00467152">
      <w:pPr>
        <w:rPr>
          <w:lang w:val="en-US"/>
        </w:rPr>
      </w:pPr>
    </w:p>
    <w:p w14:paraId="628AFEC9" w14:textId="77777777" w:rsidR="00467152" w:rsidRPr="00662466" w:rsidRDefault="00467152">
      <w:pPr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br w:type="page"/>
      </w:r>
    </w:p>
    <w:p w14:paraId="04BD3C39" w14:textId="259CAF2B" w:rsidR="00CD6BEC" w:rsidRPr="00662466" w:rsidRDefault="00CD6BEC">
      <w:pPr>
        <w:rPr>
          <w:lang w:val="en-US"/>
        </w:rPr>
        <w:sectPr w:rsidR="00CD6BEC" w:rsidRPr="00662466" w:rsidSect="003A228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72BB759" w14:textId="77777777" w:rsidR="00AD7062" w:rsidRPr="00662466" w:rsidRDefault="00AD7062" w:rsidP="00AD7062">
      <w:pPr>
        <w:pStyle w:val="StandardWeb"/>
        <w:rPr>
          <w:sz w:val="20"/>
          <w:szCs w:val="20"/>
          <w:lang w:val="en-US"/>
        </w:rPr>
      </w:pPr>
    </w:p>
    <w:p w14:paraId="2325AFAB" w14:textId="5385B32B" w:rsidR="00AD7062" w:rsidRPr="00662466" w:rsidRDefault="00AD7062" w:rsidP="00AD7062">
      <w:pPr>
        <w:pStyle w:val="StandardWeb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t>Table S</w:t>
      </w:r>
      <w:r w:rsidR="00CD6BEC" w:rsidRPr="00662466">
        <w:rPr>
          <w:sz w:val="20"/>
          <w:szCs w:val="20"/>
          <w:lang w:val="en-US"/>
        </w:rPr>
        <w:t>5</w:t>
      </w:r>
      <w:r w:rsidRPr="00662466">
        <w:rPr>
          <w:sz w:val="20"/>
          <w:szCs w:val="20"/>
          <w:lang w:val="en-US"/>
        </w:rPr>
        <w:t>. Variation in explanatory variables used to explain night</w:t>
      </w:r>
      <w:r w:rsidR="00662466">
        <w:rPr>
          <w:sz w:val="20"/>
          <w:szCs w:val="20"/>
          <w:lang w:val="en-US"/>
        </w:rPr>
        <w:t>-</w:t>
      </w:r>
      <w:r w:rsidRPr="00662466">
        <w:rPr>
          <w:sz w:val="20"/>
          <w:szCs w:val="20"/>
          <w:lang w:val="en-US"/>
        </w:rPr>
        <w:t>to</w:t>
      </w:r>
      <w:r w:rsidR="00662466">
        <w:rPr>
          <w:sz w:val="20"/>
          <w:szCs w:val="20"/>
          <w:lang w:val="en-US"/>
        </w:rPr>
        <w:t>-</w:t>
      </w:r>
      <w:r w:rsidRPr="00662466">
        <w:rPr>
          <w:sz w:val="20"/>
          <w:szCs w:val="20"/>
          <w:lang w:val="en-US"/>
        </w:rPr>
        <w:t>night departure decisions in Eurasian blackbirds (</w:t>
      </w:r>
      <w:r w:rsidRPr="00662466">
        <w:rPr>
          <w:i/>
          <w:iCs/>
          <w:sz w:val="20"/>
          <w:szCs w:val="20"/>
          <w:lang w:val="en-US"/>
        </w:rPr>
        <w:t>Turdus merula</w:t>
      </w:r>
      <w:r w:rsidRPr="00662466">
        <w:rPr>
          <w:sz w:val="20"/>
          <w:szCs w:val="20"/>
          <w:lang w:val="en-US"/>
        </w:rPr>
        <w:t>). Given are the minimum (min.), 10</w:t>
      </w:r>
      <w:r w:rsidRPr="00662466">
        <w:rPr>
          <w:sz w:val="20"/>
          <w:szCs w:val="20"/>
          <w:vertAlign w:val="superscript"/>
          <w:lang w:val="en-US"/>
        </w:rPr>
        <w:t>th</w:t>
      </w:r>
      <w:r w:rsidRPr="00662466">
        <w:rPr>
          <w:sz w:val="20"/>
          <w:szCs w:val="20"/>
          <w:lang w:val="en-US"/>
        </w:rPr>
        <w:t>, 25</w:t>
      </w:r>
      <w:r w:rsidRPr="00662466">
        <w:rPr>
          <w:sz w:val="20"/>
          <w:szCs w:val="20"/>
          <w:vertAlign w:val="superscript"/>
          <w:lang w:val="en-US"/>
        </w:rPr>
        <w:t>th</w:t>
      </w:r>
      <w:r w:rsidRPr="00662466">
        <w:rPr>
          <w:sz w:val="20"/>
          <w:szCs w:val="20"/>
          <w:lang w:val="en-US"/>
        </w:rPr>
        <w:t>, 50</w:t>
      </w:r>
      <w:r w:rsidRPr="00662466">
        <w:rPr>
          <w:sz w:val="20"/>
          <w:szCs w:val="20"/>
          <w:vertAlign w:val="superscript"/>
          <w:lang w:val="en-US"/>
        </w:rPr>
        <w:t>th</w:t>
      </w:r>
      <w:r w:rsidRPr="00662466">
        <w:rPr>
          <w:sz w:val="20"/>
          <w:szCs w:val="20"/>
          <w:lang w:val="en-US"/>
        </w:rPr>
        <w:t>, 75</w:t>
      </w:r>
      <w:r w:rsidRPr="00662466">
        <w:rPr>
          <w:sz w:val="20"/>
          <w:szCs w:val="20"/>
          <w:vertAlign w:val="superscript"/>
          <w:lang w:val="en-US"/>
        </w:rPr>
        <w:t>th</w:t>
      </w:r>
      <w:r w:rsidRPr="00662466">
        <w:rPr>
          <w:position w:val="6"/>
          <w:sz w:val="20"/>
          <w:szCs w:val="20"/>
          <w:lang w:val="en-US"/>
        </w:rPr>
        <w:t xml:space="preserve"> </w:t>
      </w:r>
      <w:r w:rsidRPr="00662466">
        <w:rPr>
          <w:sz w:val="20"/>
          <w:szCs w:val="20"/>
          <w:lang w:val="en-US"/>
        </w:rPr>
        <w:t>and 90</w:t>
      </w:r>
      <w:r w:rsidRPr="00662466">
        <w:rPr>
          <w:sz w:val="20"/>
          <w:szCs w:val="20"/>
          <w:vertAlign w:val="superscript"/>
          <w:lang w:val="en-US"/>
        </w:rPr>
        <w:t>th</w:t>
      </w:r>
      <w:r w:rsidRPr="00662466">
        <w:rPr>
          <w:position w:val="6"/>
          <w:sz w:val="20"/>
          <w:szCs w:val="20"/>
          <w:lang w:val="en-US"/>
        </w:rPr>
        <w:t xml:space="preserve"> </w:t>
      </w:r>
      <w:r w:rsidRPr="00662466">
        <w:rPr>
          <w:sz w:val="20"/>
          <w:szCs w:val="20"/>
          <w:lang w:val="en-US"/>
        </w:rPr>
        <w:t>percentile as well as the maximum (max.) of each variable and population</w:t>
      </w:r>
      <w:r w:rsidR="002114DB">
        <w:rPr>
          <w:sz w:val="20"/>
          <w:szCs w:val="20"/>
          <w:lang w:val="en-US"/>
        </w:rPr>
        <w:t xml:space="preserve"> during night</w:t>
      </w:r>
      <w:r w:rsidR="00AC5EDD">
        <w:rPr>
          <w:sz w:val="20"/>
          <w:szCs w:val="20"/>
          <w:lang w:val="en-US"/>
        </w:rPr>
        <w:t>s</w:t>
      </w:r>
      <w:r w:rsidR="002114DB">
        <w:rPr>
          <w:sz w:val="20"/>
          <w:szCs w:val="20"/>
          <w:lang w:val="en-US"/>
        </w:rPr>
        <w:t xml:space="preserve"> with departures</w:t>
      </w:r>
      <w:r w:rsidR="00346E30">
        <w:rPr>
          <w:sz w:val="20"/>
          <w:szCs w:val="20"/>
          <w:lang w:val="en-US"/>
        </w:rPr>
        <w:t>.</w:t>
      </w:r>
    </w:p>
    <w:tbl>
      <w:tblPr>
        <w:tblW w:w="9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2095"/>
        <w:gridCol w:w="700"/>
        <w:gridCol w:w="1176"/>
        <w:gridCol w:w="1176"/>
        <w:gridCol w:w="709"/>
        <w:gridCol w:w="1176"/>
        <w:gridCol w:w="1176"/>
        <w:gridCol w:w="700"/>
      </w:tblGrid>
      <w:tr w:rsidR="00AD7062" w:rsidRPr="00662466" w14:paraId="00FD3672" w14:textId="77777777" w:rsidTr="00F044A2">
        <w:trPr>
          <w:trHeight w:val="480"/>
        </w:trPr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100E5" w14:textId="77777777" w:rsidR="00AD7062" w:rsidRPr="00662466" w:rsidRDefault="00AD7062" w:rsidP="00F044A2">
            <w:pPr>
              <w:jc w:val="center"/>
              <w:rPr>
                <w:sz w:val="16"/>
                <w:szCs w:val="16"/>
                <w:lang w:val="en-US"/>
              </w:rPr>
            </w:pPr>
            <w:r w:rsidRPr="00662466">
              <w:rPr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C3FDD" w14:textId="77777777" w:rsidR="00AD7062" w:rsidRPr="00662466" w:rsidRDefault="00AD7062" w:rsidP="00F044A2">
            <w:pPr>
              <w:jc w:val="center"/>
              <w:rPr>
                <w:sz w:val="16"/>
                <w:szCs w:val="16"/>
                <w:lang w:val="en-US"/>
              </w:rPr>
            </w:pPr>
            <w:r w:rsidRPr="00662466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ABFB3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91BA2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</w:t>
            </w:r>
            <w:r w:rsidRPr="00662466">
              <w:rPr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</w:p>
          <w:p w14:paraId="7B15D503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percenti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9D904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5</w:t>
            </w:r>
            <w:r w:rsidRPr="00662466">
              <w:rPr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</w:p>
          <w:p w14:paraId="1C272AEC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percenti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6699E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E899E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5</w:t>
            </w:r>
            <w:r w:rsidRPr="00662466">
              <w:rPr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</w:p>
          <w:p w14:paraId="20626D95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percentil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2B847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0</w:t>
            </w:r>
            <w:r w:rsidRPr="00662466">
              <w:rPr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</w:p>
          <w:p w14:paraId="1834831E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percenti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6CB2C" w14:textId="77777777" w:rsidR="00AD7062" w:rsidRPr="00662466" w:rsidRDefault="00AD7062" w:rsidP="00F044A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Max.</w:t>
            </w:r>
          </w:p>
        </w:tc>
      </w:tr>
      <w:tr w:rsidR="00AD7062" w:rsidRPr="00662466" w14:paraId="55E18760" w14:textId="77777777" w:rsidTr="00F044A2">
        <w:trPr>
          <w:trHeight w:val="320"/>
        </w:trPr>
        <w:tc>
          <w:tcPr>
            <w:tcW w:w="88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1E76A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9AF57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Day length [h/day]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8926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664D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1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6A47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0D48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5403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C5DD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9947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2.3</w:t>
            </w:r>
          </w:p>
        </w:tc>
      </w:tr>
      <w:tr w:rsidR="00AD7062" w:rsidRPr="00662466" w14:paraId="4660CBE2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482A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486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ir temperature [°C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1E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5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B6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885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ED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A0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5F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94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3.6</w:t>
            </w:r>
          </w:p>
        </w:tc>
      </w:tr>
      <w:tr w:rsidR="00AD7062" w:rsidRPr="00662466" w14:paraId="408B63B3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7FF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ABDB5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tmospheric pressure [mbar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C7FF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66EA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F54B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26AE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B887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F1CC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F556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9</w:t>
            </w:r>
          </w:p>
        </w:tc>
      </w:tr>
      <w:tr w:rsidR="00AD7062" w:rsidRPr="00662466" w14:paraId="5DE5EBA1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8E5D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27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otal cloud cover [%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58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4B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60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F6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C9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43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3B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5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31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69.6</w:t>
            </w:r>
          </w:p>
        </w:tc>
      </w:tr>
      <w:tr w:rsidR="00AD7062" w:rsidRPr="00662466" w14:paraId="62D60087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7234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3124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ailwind assistance [m/s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0078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5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D9D8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3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256C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81CB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234B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DAFC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CD72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6.7</w:t>
            </w:r>
          </w:p>
        </w:tc>
      </w:tr>
      <w:tr w:rsidR="00AD7062" w:rsidRPr="00662466" w14:paraId="53A177F5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F1854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52DD2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Crosswind [m/s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BD34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3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59D6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4DC2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D91B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AF38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CDBF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FFB8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5.1</w:t>
            </w:r>
          </w:p>
        </w:tc>
      </w:tr>
      <w:tr w:rsidR="00AD7062" w:rsidRPr="00662466" w14:paraId="49494EDC" w14:textId="77777777" w:rsidTr="00F044A2">
        <w:trPr>
          <w:trHeight w:val="320"/>
        </w:trPr>
        <w:tc>
          <w:tcPr>
            <w:tcW w:w="88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83CCE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82D54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Day length [h/day]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FDBE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559B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0492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33E6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EAC9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02A9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FE2B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5</w:t>
            </w:r>
          </w:p>
        </w:tc>
      </w:tr>
      <w:tr w:rsidR="00AD7062" w:rsidRPr="00662466" w14:paraId="33235FC8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3999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56BC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ir temperature [°C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2DF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3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AA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3B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C4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F0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11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21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2.2</w:t>
            </w:r>
          </w:p>
        </w:tc>
      </w:tr>
      <w:tr w:rsidR="00AD7062" w:rsidRPr="00662466" w14:paraId="1F1FCF8F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460F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29572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tmospheric pressure [mbar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C3B1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4956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3C63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909D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A9A3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A795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E884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9</w:t>
            </w:r>
          </w:p>
        </w:tc>
      </w:tr>
      <w:tr w:rsidR="00AD7062" w:rsidRPr="00662466" w14:paraId="224DEAD7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75C5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1B8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otal cloud cover [%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0C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3F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5E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74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2A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E6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4D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47.2</w:t>
            </w:r>
          </w:p>
        </w:tc>
      </w:tr>
      <w:tr w:rsidR="00AD7062" w:rsidRPr="00662466" w14:paraId="17BB6D0E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041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3980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ailwind assistance [m/s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B2F1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7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9445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0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F9B0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BBBE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37A2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14A8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6327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6.9</w:t>
            </w:r>
          </w:p>
        </w:tc>
      </w:tr>
      <w:tr w:rsidR="00AD7062" w:rsidRPr="00662466" w14:paraId="4182211B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379F2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9F3CE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Crosswind [m/s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B1D3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4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BEEA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4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EDD7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43BC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56D8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784D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F4FB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2</w:t>
            </w:r>
          </w:p>
        </w:tc>
      </w:tr>
      <w:tr w:rsidR="00AD7062" w:rsidRPr="00662466" w14:paraId="5F1D3B16" w14:textId="77777777" w:rsidTr="00F044A2">
        <w:trPr>
          <w:trHeight w:val="320"/>
        </w:trPr>
        <w:tc>
          <w:tcPr>
            <w:tcW w:w="88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3CEBF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43BF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Day length [h/day]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C59A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9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831F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273F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8191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71DC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D813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3818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3.7</w:t>
            </w:r>
          </w:p>
        </w:tc>
      </w:tr>
      <w:tr w:rsidR="00AD7062" w:rsidRPr="00662466" w14:paraId="24A87945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9E6B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708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ir temperature [°C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B4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9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57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69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3E9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38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9E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CA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5.1</w:t>
            </w:r>
          </w:p>
        </w:tc>
      </w:tr>
      <w:tr w:rsidR="00AD7062" w:rsidRPr="00662466" w14:paraId="003E55BD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21C8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9EE1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tmospheric pressure [mbar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ED81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5DDD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CBDB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65D2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FCAC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2FD9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6BC9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9</w:t>
            </w:r>
          </w:p>
        </w:tc>
      </w:tr>
      <w:tr w:rsidR="00AD7062" w:rsidRPr="00662466" w14:paraId="7590E10B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D573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9E9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otal cloud cover [%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E8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E9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F73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D7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CE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53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1E5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F1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1.9</w:t>
            </w:r>
          </w:p>
        </w:tc>
      </w:tr>
      <w:tr w:rsidR="00AD7062" w:rsidRPr="00662466" w14:paraId="0AD560BD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49B9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7193F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ailwind assistance [m/s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053F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1E88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31715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93A6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2369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623E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BA92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AD7062" w:rsidRPr="00662466" w14:paraId="59268AFD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CFA25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51BDB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Crosswind [m/s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A8629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6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9B86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3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4E5CB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07F6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55AE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D35B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3BFE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 w:rsidR="00AD7062" w:rsidRPr="00662466" w14:paraId="473E3D17" w14:textId="77777777" w:rsidTr="00F044A2">
        <w:trPr>
          <w:trHeight w:val="320"/>
        </w:trPr>
        <w:tc>
          <w:tcPr>
            <w:tcW w:w="88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AEE5F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97F09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Day length [h/day]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B669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BA57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7B4A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B20A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044F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193B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C95D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2.8</w:t>
            </w:r>
          </w:p>
        </w:tc>
      </w:tr>
      <w:tr w:rsidR="00AD7062" w:rsidRPr="00662466" w14:paraId="523BDC0F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7439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7284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ir temperature [°C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A8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2F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2AB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C68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81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08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FD8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9.3</w:t>
            </w:r>
          </w:p>
        </w:tc>
      </w:tr>
      <w:tr w:rsidR="00AD7062" w:rsidRPr="00662466" w14:paraId="7D02FEA5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0D0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DCC3D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Atmospheric pressure [mbar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0F0B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F6AE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60D1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21DE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0FC6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F058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4FD3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59</w:t>
            </w:r>
          </w:p>
        </w:tc>
      </w:tr>
      <w:tr w:rsidR="00AD7062" w:rsidRPr="00662466" w14:paraId="085284E0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EDB5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D0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otal cloud cover [%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9C4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5C4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51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89B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2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06A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4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2AA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4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B4D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78.8</w:t>
            </w:r>
          </w:p>
        </w:tc>
      </w:tr>
      <w:tr w:rsidR="00AD7062" w:rsidRPr="00662466" w14:paraId="4C469CA1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2811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DF1D6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Tailwind assistance [m/s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37A87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5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07A71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5FC06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223C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392EF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8CE8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762D0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8.1</w:t>
            </w:r>
          </w:p>
        </w:tc>
      </w:tr>
      <w:tr w:rsidR="00AD7062" w:rsidRPr="00662466" w14:paraId="4AA593DB" w14:textId="77777777" w:rsidTr="00F044A2">
        <w:trPr>
          <w:trHeight w:val="320"/>
        </w:trPr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3A8E0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271CA" w14:textId="77777777" w:rsidR="00AD7062" w:rsidRPr="00662466" w:rsidRDefault="00AD7062" w:rsidP="001D678D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Crosswind [m/s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4391C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6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FC22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4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77FD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F8398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2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80BB3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-1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5B5AE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7C462" w14:textId="77777777" w:rsidR="00AD7062" w:rsidRPr="00662466" w:rsidRDefault="00AD7062" w:rsidP="001D678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2466">
              <w:rPr>
                <w:color w:val="000000"/>
                <w:sz w:val="16"/>
                <w:szCs w:val="16"/>
                <w:lang w:val="en-US"/>
              </w:rPr>
              <w:t>1.4</w:t>
            </w:r>
          </w:p>
        </w:tc>
      </w:tr>
    </w:tbl>
    <w:p w14:paraId="4D261180" w14:textId="77777777" w:rsidR="00AD7062" w:rsidRPr="00662466" w:rsidRDefault="00AD7062" w:rsidP="00AD7062">
      <w:pPr>
        <w:pStyle w:val="StandardWeb"/>
        <w:rPr>
          <w:sz w:val="18"/>
          <w:szCs w:val="18"/>
          <w:lang w:val="en-US"/>
        </w:rPr>
        <w:sectPr w:rsidR="00AD7062" w:rsidRPr="00662466" w:rsidSect="0010297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A01BD0F" w14:textId="77777777" w:rsidR="0040719E" w:rsidRPr="00662466" w:rsidRDefault="0040719E">
      <w:pPr>
        <w:rPr>
          <w:lang w:val="en-US"/>
        </w:rPr>
      </w:pPr>
    </w:p>
    <w:p w14:paraId="0E69ABC6" w14:textId="4B2F3501" w:rsidR="00157CD6" w:rsidRPr="00662466" w:rsidRDefault="0040719E" w:rsidP="007F3934">
      <w:pPr>
        <w:spacing w:line="276" w:lineRule="auto"/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t>Table S</w:t>
      </w:r>
      <w:r w:rsidR="00CD6BEC" w:rsidRPr="00662466">
        <w:rPr>
          <w:sz w:val="20"/>
          <w:szCs w:val="20"/>
          <w:lang w:val="en-US"/>
        </w:rPr>
        <w:t>6</w:t>
      </w:r>
      <w:r w:rsidR="00447502" w:rsidRPr="00662466">
        <w:rPr>
          <w:sz w:val="20"/>
          <w:szCs w:val="20"/>
          <w:lang w:val="en-US"/>
        </w:rPr>
        <w:t>.</w:t>
      </w:r>
      <w:r w:rsidRPr="00662466">
        <w:rPr>
          <w:sz w:val="20"/>
          <w:szCs w:val="20"/>
          <w:lang w:val="en-US"/>
        </w:rPr>
        <w:t xml:space="preserve"> Results of the </w:t>
      </w:r>
      <w:r w:rsidR="00F55DD6" w:rsidRPr="00662466">
        <w:rPr>
          <w:sz w:val="20"/>
          <w:szCs w:val="20"/>
          <w:lang w:val="en-US"/>
        </w:rPr>
        <w:t>p</w:t>
      </w:r>
      <w:r w:rsidRPr="00662466">
        <w:rPr>
          <w:sz w:val="20"/>
          <w:szCs w:val="20"/>
          <w:lang w:val="en-US"/>
        </w:rPr>
        <w:t>ost</w:t>
      </w:r>
      <w:r w:rsidR="003745C4" w:rsidRPr="00662466">
        <w:rPr>
          <w:sz w:val="20"/>
          <w:szCs w:val="20"/>
          <w:lang w:val="en-US"/>
        </w:rPr>
        <w:t>-</w:t>
      </w:r>
      <w:r w:rsidR="00F55DD6" w:rsidRPr="00662466">
        <w:rPr>
          <w:sz w:val="20"/>
          <w:szCs w:val="20"/>
          <w:lang w:val="en-US"/>
        </w:rPr>
        <w:t>h</w:t>
      </w:r>
      <w:r w:rsidRPr="00662466">
        <w:rPr>
          <w:sz w:val="20"/>
          <w:szCs w:val="20"/>
          <w:lang w:val="en-US"/>
        </w:rPr>
        <w:t xml:space="preserve">oc </w:t>
      </w:r>
      <w:r w:rsidR="005F3C7A" w:rsidRPr="00662466">
        <w:rPr>
          <w:sz w:val="20"/>
          <w:szCs w:val="20"/>
          <w:lang w:val="en-US"/>
        </w:rPr>
        <w:t xml:space="preserve">pairwise </w:t>
      </w:r>
      <w:r w:rsidRPr="00662466">
        <w:rPr>
          <w:sz w:val="20"/>
          <w:szCs w:val="20"/>
          <w:lang w:val="en-US"/>
        </w:rPr>
        <w:t xml:space="preserve">comparison of environmental </w:t>
      </w:r>
      <w:r w:rsidR="00AF5B0E" w:rsidRPr="00662466">
        <w:rPr>
          <w:sz w:val="20"/>
          <w:szCs w:val="20"/>
          <w:lang w:val="en-US"/>
        </w:rPr>
        <w:t>influence</w:t>
      </w:r>
      <w:r w:rsidRPr="00662466">
        <w:rPr>
          <w:sz w:val="20"/>
          <w:szCs w:val="20"/>
          <w:lang w:val="en-US"/>
        </w:rPr>
        <w:t xml:space="preserve"> </w:t>
      </w:r>
      <w:r w:rsidR="00AF5B0E" w:rsidRPr="00662466">
        <w:rPr>
          <w:sz w:val="20"/>
          <w:szCs w:val="20"/>
          <w:lang w:val="en-US"/>
        </w:rPr>
        <w:t>o</w:t>
      </w:r>
      <w:r w:rsidRPr="00662466">
        <w:rPr>
          <w:sz w:val="20"/>
          <w:szCs w:val="20"/>
          <w:lang w:val="en-US"/>
        </w:rPr>
        <w:t>n individual departure decisions between populations</w:t>
      </w:r>
      <w:r w:rsidR="00662466">
        <w:rPr>
          <w:sz w:val="20"/>
          <w:szCs w:val="20"/>
          <w:lang w:val="en-US"/>
        </w:rPr>
        <w:t xml:space="preserve"> of Eurasian</w:t>
      </w:r>
      <w:r w:rsidR="00002C9B">
        <w:rPr>
          <w:sz w:val="20"/>
          <w:szCs w:val="20"/>
          <w:lang w:val="en-US"/>
        </w:rPr>
        <w:t xml:space="preserve"> </w:t>
      </w:r>
      <w:r w:rsidR="00662466">
        <w:rPr>
          <w:sz w:val="20"/>
          <w:szCs w:val="20"/>
          <w:lang w:val="en-US"/>
        </w:rPr>
        <w:t>blackbirds (</w:t>
      </w:r>
      <w:r w:rsidR="00662466" w:rsidRPr="00CF7F37">
        <w:rPr>
          <w:i/>
          <w:iCs/>
          <w:sz w:val="20"/>
          <w:szCs w:val="20"/>
          <w:lang w:val="en-US"/>
        </w:rPr>
        <w:t>Turdus merula</w:t>
      </w:r>
      <w:r w:rsidR="00662466">
        <w:rPr>
          <w:sz w:val="20"/>
          <w:szCs w:val="20"/>
          <w:lang w:val="en-US"/>
        </w:rPr>
        <w:t>)</w:t>
      </w:r>
      <w:r w:rsidRPr="00662466">
        <w:rPr>
          <w:sz w:val="20"/>
          <w:szCs w:val="20"/>
          <w:lang w:val="en-US"/>
        </w:rPr>
        <w:t>. Post</w:t>
      </w:r>
      <w:r w:rsidR="003745C4" w:rsidRPr="00662466">
        <w:rPr>
          <w:sz w:val="20"/>
          <w:szCs w:val="20"/>
          <w:lang w:val="en-US"/>
        </w:rPr>
        <w:t>-</w:t>
      </w:r>
      <w:r w:rsidR="00F55DD6" w:rsidRPr="00662466">
        <w:rPr>
          <w:sz w:val="20"/>
          <w:szCs w:val="20"/>
          <w:lang w:val="en-US"/>
        </w:rPr>
        <w:t>h</w:t>
      </w:r>
      <w:r w:rsidRPr="00662466">
        <w:rPr>
          <w:sz w:val="20"/>
          <w:szCs w:val="20"/>
          <w:lang w:val="en-US"/>
        </w:rPr>
        <w:t xml:space="preserve">oc </w:t>
      </w:r>
      <w:r w:rsidR="00AF5B0E" w:rsidRPr="00662466">
        <w:rPr>
          <w:sz w:val="20"/>
          <w:szCs w:val="20"/>
          <w:lang w:val="en-US"/>
        </w:rPr>
        <w:t>t</w:t>
      </w:r>
      <w:r w:rsidRPr="00662466">
        <w:rPr>
          <w:sz w:val="20"/>
          <w:szCs w:val="20"/>
          <w:lang w:val="en-US"/>
        </w:rPr>
        <w:t xml:space="preserve">ests have been performed on the most complex of the </w:t>
      </w:r>
      <w:r w:rsidR="005F3C7A" w:rsidRPr="00662466">
        <w:rPr>
          <w:sz w:val="20"/>
          <w:szCs w:val="20"/>
          <w:lang w:val="en-US"/>
        </w:rPr>
        <w:t xml:space="preserve">three </w:t>
      </w:r>
      <w:r w:rsidRPr="00662466">
        <w:rPr>
          <w:sz w:val="20"/>
          <w:szCs w:val="20"/>
          <w:lang w:val="en-US"/>
        </w:rPr>
        <w:t>candidate models</w:t>
      </w:r>
      <w:r w:rsidR="005F3C7A" w:rsidRPr="00662466">
        <w:rPr>
          <w:sz w:val="20"/>
          <w:szCs w:val="20"/>
          <w:lang w:val="en-US"/>
        </w:rPr>
        <w:t xml:space="preserve"> (Model 2, Table S</w:t>
      </w:r>
      <w:r w:rsidR="00662466">
        <w:rPr>
          <w:sz w:val="20"/>
          <w:szCs w:val="20"/>
          <w:lang w:val="en-US"/>
        </w:rPr>
        <w:t>3</w:t>
      </w:r>
      <w:r w:rsidR="005F3C7A" w:rsidRPr="00662466">
        <w:rPr>
          <w:sz w:val="20"/>
          <w:szCs w:val="20"/>
          <w:lang w:val="en-US"/>
        </w:rPr>
        <w:t>)</w:t>
      </w:r>
      <w:r w:rsidRPr="00662466">
        <w:rPr>
          <w:sz w:val="20"/>
          <w:szCs w:val="20"/>
          <w:lang w:val="en-US"/>
        </w:rPr>
        <w:t>.</w:t>
      </w:r>
      <w:r w:rsidR="007F3934" w:rsidRPr="00662466">
        <w:rPr>
          <w:sz w:val="20"/>
          <w:szCs w:val="20"/>
          <w:lang w:val="en-US"/>
        </w:rPr>
        <w:t xml:space="preserve"> Provided are adjusted standard errors (SE), z-ratios and associated p-values of pairwise comparisons. P-values </w:t>
      </w:r>
      <w:r w:rsidR="00D3604C" w:rsidRPr="00662466">
        <w:rPr>
          <w:sz w:val="20"/>
          <w:szCs w:val="20"/>
          <w:lang w:val="en-US"/>
        </w:rPr>
        <w:t xml:space="preserve">≤ </w:t>
      </w:r>
      <w:r w:rsidR="007F3934" w:rsidRPr="00662466">
        <w:rPr>
          <w:sz w:val="20"/>
          <w:szCs w:val="20"/>
          <w:lang w:val="en-US"/>
        </w:rPr>
        <w:t>0.05 are given in bold font</w:t>
      </w:r>
      <w:r w:rsidR="00804713" w:rsidRPr="00662466">
        <w:rPr>
          <w:sz w:val="20"/>
          <w:szCs w:val="20"/>
          <w:lang w:val="en-US"/>
        </w:rPr>
        <w:t>.</w:t>
      </w:r>
      <w:r w:rsidR="007F3934" w:rsidRPr="00662466">
        <w:rPr>
          <w:sz w:val="20"/>
          <w:szCs w:val="20"/>
          <w:lang w:val="en-US"/>
        </w:rPr>
        <w:t xml:space="preserve"> </w:t>
      </w:r>
    </w:p>
    <w:p w14:paraId="494D10DA" w14:textId="2C8C5616" w:rsidR="00AF5B0E" w:rsidRPr="00662466" w:rsidRDefault="00AF5B0E">
      <w:pPr>
        <w:rPr>
          <w:sz w:val="20"/>
          <w:szCs w:val="20"/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2276"/>
        <w:gridCol w:w="2078"/>
        <w:gridCol w:w="1279"/>
        <w:gridCol w:w="1753"/>
      </w:tblGrid>
      <w:tr w:rsidR="00AF5B0E" w:rsidRPr="00662466" w14:paraId="3A305D33" w14:textId="77777777" w:rsidTr="00E922FF">
        <w:trPr>
          <w:trHeight w:val="452"/>
        </w:trPr>
        <w:tc>
          <w:tcPr>
            <w:tcW w:w="140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5BC06A" w14:textId="7A1EE8BE" w:rsidR="00AF5B0E" w:rsidRPr="00662466" w:rsidRDefault="00AF5B0E" w:rsidP="001D678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14F9E" w14:textId="35AA088F" w:rsidR="00AF5B0E" w:rsidRPr="00662466" w:rsidRDefault="00AF5B0E" w:rsidP="001D678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62466">
              <w:rPr>
                <w:sz w:val="18"/>
                <w:szCs w:val="18"/>
                <w:lang w:val="en-US"/>
              </w:rPr>
              <w:t>Population contras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82136" w14:textId="787A610F" w:rsidR="00AF5B0E" w:rsidRPr="00662466" w:rsidRDefault="00AF5B0E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Estimate </w:t>
            </w:r>
            <w:r w:rsidRPr="00662466">
              <w:rPr>
                <w:sz w:val="18"/>
                <w:szCs w:val="18"/>
                <w:lang w:val="en-US"/>
              </w:rPr>
              <w:t>± 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16841" w14:textId="51FF3952" w:rsidR="00AF5B0E" w:rsidRPr="00662466" w:rsidRDefault="00AF5B0E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z ratio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960BA" w14:textId="1BB4CE5D" w:rsidR="00AF5B0E" w:rsidRPr="00662466" w:rsidRDefault="00AF5B0E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9A7CE1" w:rsidRPr="00662466" w14:paraId="6690F3D6" w14:textId="77777777" w:rsidTr="00E922FF">
        <w:trPr>
          <w:trHeight w:val="301"/>
        </w:trPr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74499D" w14:textId="7D6F75A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Day length</w:t>
            </w:r>
          </w:p>
        </w:tc>
        <w:tc>
          <w:tcPr>
            <w:tcW w:w="2276" w:type="dxa"/>
            <w:tcBorders>
              <w:top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8EEF1" w14:textId="7D6F76E2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Finland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36466" w14:textId="1A0607A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69 ± 0.55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92A183" w14:textId="067261F2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25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AE63A" w14:textId="20FAB20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9A7CE1" w:rsidRPr="00662466" w14:paraId="760D70DB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1E73893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574" w14:textId="5ABC9BCC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5C1F" w14:textId="1F42214C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09 ± 0.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BABC" w14:textId="04EA85F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2DB" w14:textId="40DFDB6C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A7CE1" w:rsidRPr="00662466" w14:paraId="1B53EBBC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CAF802F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58A60" w14:textId="629797C4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2A7617" w14:textId="5D52A359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86 ± 0.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62F350" w14:textId="3F932AC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8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D3653" w14:textId="14382129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A7CE1" w:rsidRPr="00662466" w14:paraId="4269F8EB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D873B1A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40F1" w14:textId="21169DE6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37FD" w14:textId="2BD1766D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39 ± 0.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D85" w14:textId="5F4B1319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22C" w14:textId="57329F31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A7CE1" w:rsidRPr="00662466" w14:paraId="62323053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67F2204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8DAB5" w14:textId="18157B01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FB10EB" w14:textId="6A782B8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17 ± 0.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5BE24" w14:textId="2363317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4C4D63" w14:textId="70FBFD5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9A7CE1" w:rsidRPr="00662466" w14:paraId="50A66CD1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A74BEF0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DCE69" w14:textId="5954E175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 - Polan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46817" w14:textId="27FD374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23 ± 0.7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ACDF6C" w14:textId="23F047F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3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03ECFA" w14:textId="1BAA8166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75</w:t>
            </w:r>
          </w:p>
        </w:tc>
      </w:tr>
      <w:tr w:rsidR="009A7CE1" w:rsidRPr="00662466" w14:paraId="726AB609" w14:textId="77777777" w:rsidTr="00E922FF">
        <w:trPr>
          <w:trHeight w:val="301"/>
        </w:trPr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A97435" w14:textId="1081F906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Atmospheric pressure</w:t>
            </w:r>
          </w:p>
        </w:tc>
        <w:tc>
          <w:tcPr>
            <w:tcW w:w="2276" w:type="dxa"/>
            <w:tcBorders>
              <w:top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BC668" w14:textId="0A967553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Finland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57639D" w14:textId="74CD283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21 ± 0.38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D88F7" w14:textId="0BEC4B0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55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EC57EE" w14:textId="1ACE8EF9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9A7CE1" w:rsidRPr="00662466" w14:paraId="3736E73E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2D67108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9D3" w14:textId="5C241B5E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D27" w14:textId="6580D21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51 ± 0.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620" w14:textId="0313377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FC3" w14:textId="4853397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9A7CE1" w:rsidRPr="00662466" w14:paraId="7B8A64D1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05218BA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B844A" w14:textId="1C38D97E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5EFA3B" w14:textId="2237445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95 ± 0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302D7D" w14:textId="2C2FA2E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DF930" w14:textId="60B96B53" w:rsidR="009A7CE1" w:rsidRPr="00D806A7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806A7">
              <w:rPr>
                <w:b/>
                <w:bCs/>
                <w:color w:val="000000"/>
                <w:sz w:val="18"/>
                <w:szCs w:val="18"/>
                <w:lang w:val="en-US"/>
              </w:rPr>
              <w:t>0.0</w:t>
            </w:r>
            <w:r w:rsidR="00D806A7" w:rsidRPr="00D806A7">
              <w:rPr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9A7CE1" w:rsidRPr="00662466" w14:paraId="41CB8F7E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74AAE99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30C" w14:textId="3178BD66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76D" w14:textId="635BF16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31 ± 0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768" w14:textId="6FB45D48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5DB" w14:textId="3743CD4F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9A7CE1" w:rsidRPr="00662466" w14:paraId="62EE18C5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94CAB17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C74C9" w14:textId="20CB963A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291E49" w14:textId="03865C88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16 ± 0.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87D87" w14:textId="7A3BE845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49FBF" w14:textId="33687BD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9A7CE1" w:rsidRPr="00662466" w14:paraId="324D55D2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3393959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9E7DF" w14:textId="182D5EF6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 - Polan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11601" w14:textId="7E3ED0B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46 ± 0.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F85CC3" w14:textId="056682DC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3.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0B64E8" w14:textId="293286C2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A7CE1" w:rsidRPr="00662466" w14:paraId="053946CB" w14:textId="77777777" w:rsidTr="00E922FF">
        <w:trPr>
          <w:trHeight w:val="301"/>
        </w:trPr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E21C46" w14:textId="2D90D42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loud cover</w:t>
            </w:r>
          </w:p>
        </w:tc>
        <w:tc>
          <w:tcPr>
            <w:tcW w:w="2276" w:type="dxa"/>
            <w:tcBorders>
              <w:top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3921C" w14:textId="760BB1B0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Finland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E8E621" w14:textId="4EBBEC3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39 ± 0.44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1BC18" w14:textId="34FC9CFD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90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E9D017" w14:textId="02EF4BD9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9A7CE1" w:rsidRPr="00662466" w14:paraId="63955A5C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15D8B81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85A" w14:textId="2CC67A81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026" w14:textId="1F10F82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70 ± 0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DBD4" w14:textId="7E15021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2.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F17" w14:textId="4CD85853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9A7CE1" w:rsidRPr="00662466" w14:paraId="21FE844B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3B8593B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41629" w14:textId="7063C44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12E1C3" w14:textId="6D88C25D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26 ± 0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2F6D7" w14:textId="24BD3286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145E99" w14:textId="2C352B42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9A7CE1" w:rsidRPr="00662466" w14:paraId="30B0F344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C25F74E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ECF" w14:textId="16A547BB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C04" w14:textId="5DF1EFFC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09 ± 0.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C3F" w14:textId="32FD6313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2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6112" w14:textId="3BCB95C6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9A7CE1" w:rsidRPr="00662466" w14:paraId="3609B8E9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F714EEC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D77B3" w14:textId="49F528AC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5B7D7" w14:textId="346A42C8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66 ± 0.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95C43" w14:textId="2CB4594D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A560F7" w14:textId="3767DC7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9A7CE1" w:rsidRPr="00662466" w14:paraId="0BDCCD5C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E0782A2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B5F55" w14:textId="1A113EE8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 - Polan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541F5" w14:textId="666BCC4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44 ± 0.5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EB5A1" w14:textId="502B2AC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AB914" w14:textId="1FD3B2C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9A7CE1" w:rsidRPr="00662466" w14:paraId="0B16A2B3" w14:textId="77777777" w:rsidTr="00E922FF">
        <w:trPr>
          <w:trHeight w:val="301"/>
        </w:trPr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BEFA52" w14:textId="470C1CF9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Tailwind assistance</w:t>
            </w:r>
          </w:p>
        </w:tc>
        <w:tc>
          <w:tcPr>
            <w:tcW w:w="2276" w:type="dxa"/>
            <w:tcBorders>
              <w:top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5E299" w14:textId="7E3ECC2B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Finland</w:t>
            </w:r>
          </w:p>
        </w:tc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22D402" w14:textId="6099579D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38 ± 0.28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FC3C52" w14:textId="57422FA5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36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2CE48" w14:textId="7EAE7CE8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9A7CE1" w:rsidRPr="00662466" w14:paraId="7063C269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E6C75C7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1CF" w14:textId="0199A419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841" w14:textId="6059289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47 ± 0.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BFBE" w14:textId="6B390E3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3.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202" w14:textId="17E35816" w:rsidR="009A7CE1" w:rsidRPr="00662466" w:rsidRDefault="009D3A10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&lt; </w:t>
            </w:r>
            <w:r w:rsidR="009A7CE1"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.01</w:t>
            </w:r>
          </w:p>
        </w:tc>
      </w:tr>
      <w:tr w:rsidR="009A7CE1" w:rsidRPr="00662466" w14:paraId="622F7B28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E263C44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2DBF0" w14:textId="6E07FEBF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1C5ADC" w14:textId="05376D0F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11 ± 0.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F92EB" w14:textId="7EC711EC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3F5BE" w14:textId="584203C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9A7CE1" w:rsidRPr="00662466" w14:paraId="4F000547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2948AAB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937F" w14:textId="734CA7BD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2CA8" w14:textId="01B8B54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10 ± 0.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07D" w14:textId="05715E6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2.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8BD6" w14:textId="3A807A83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A7CE1" w:rsidRPr="00662466" w14:paraId="2D71FE8E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ED74903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8D839" w14:textId="5095131A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BDE45" w14:textId="1709A78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27 ± 0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DF9649" w14:textId="3ECDDD33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51EFF" w14:textId="2C0367B3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9A7CE1" w:rsidRPr="00662466" w14:paraId="5595C095" w14:textId="77777777" w:rsidTr="00E922FF">
        <w:trPr>
          <w:trHeight w:val="301"/>
        </w:trPr>
        <w:tc>
          <w:tcPr>
            <w:tcW w:w="140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93F6C14" w14:textId="7777777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E141" w14:textId="6D46B3F0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 - Polan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57F9" w14:textId="456681E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37 ± 0.4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F0E4" w14:textId="470B08FB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2.9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1B57" w14:textId="60D1A181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9A7CE1" w:rsidRPr="00662466" w14:paraId="4087FE34" w14:textId="77777777" w:rsidTr="00E922FF">
        <w:trPr>
          <w:trHeight w:val="301"/>
        </w:trPr>
        <w:tc>
          <w:tcPr>
            <w:tcW w:w="1403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14:paraId="4F66F635" w14:textId="3D7A6D81" w:rsidR="009A7CE1" w:rsidRPr="00662466" w:rsidRDefault="009A7CE1" w:rsidP="001D678D">
            <w:pPr>
              <w:spacing w:line="360" w:lineRule="auto"/>
              <w:ind w:left="113" w:right="113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Crosswind</w:t>
            </w:r>
          </w:p>
        </w:tc>
        <w:tc>
          <w:tcPr>
            <w:tcW w:w="227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003515" w14:textId="4C72025D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Finland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013AB2" w14:textId="652DA92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64 ± 0.2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35B73A" w14:textId="23BF2E76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2.5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C2E996" w14:textId="786630EB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A7CE1" w:rsidRPr="00662466" w14:paraId="791D3B96" w14:textId="77777777" w:rsidTr="00E922FF">
        <w:trPr>
          <w:trHeight w:val="301"/>
        </w:trPr>
        <w:tc>
          <w:tcPr>
            <w:tcW w:w="1403" w:type="dxa"/>
            <w:vMerge/>
            <w:tcBorders>
              <w:left w:val="nil"/>
            </w:tcBorders>
            <w:vAlign w:val="center"/>
          </w:tcPr>
          <w:p w14:paraId="3C2FDB25" w14:textId="7777777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F482" w14:textId="4CD18439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DF71" w14:textId="036F8F3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15 ± 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BF15" w14:textId="69D64E4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319D" w14:textId="5D84F791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9A7CE1" w:rsidRPr="00662466" w14:paraId="5BD3DB16" w14:textId="77777777" w:rsidTr="00E922FF">
        <w:trPr>
          <w:trHeight w:val="301"/>
        </w:trPr>
        <w:tc>
          <w:tcPr>
            <w:tcW w:w="1403" w:type="dxa"/>
            <w:vMerge/>
            <w:tcBorders>
              <w:left w:val="nil"/>
            </w:tcBorders>
            <w:vAlign w:val="center"/>
          </w:tcPr>
          <w:p w14:paraId="7183CFD7" w14:textId="7777777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C9701A" w14:textId="1CCA61C4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Germany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DE7F2C" w14:textId="511A5B5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29 ± 0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C179C5" w14:textId="7B2F783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4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698303" w14:textId="12D8A06E" w:rsidR="009A7CE1" w:rsidRPr="00662466" w:rsidRDefault="009D3A10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&lt; </w:t>
            </w:r>
            <w:r w:rsidR="009A7CE1"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</w:t>
            </w: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A7CE1" w:rsidRPr="00662466" w14:paraId="23CB1844" w14:textId="77777777" w:rsidTr="00E922FF">
        <w:trPr>
          <w:trHeight w:val="301"/>
        </w:trPr>
        <w:tc>
          <w:tcPr>
            <w:tcW w:w="1403" w:type="dxa"/>
            <w:vMerge/>
            <w:tcBorders>
              <w:left w:val="nil"/>
            </w:tcBorders>
            <w:vAlign w:val="center"/>
          </w:tcPr>
          <w:p w14:paraId="6988C264" w14:textId="7777777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69A5" w14:textId="1B1554A0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Russ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A753" w14:textId="3CB5694A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0.50 ± 0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E077" w14:textId="169521A3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-1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E961" w14:textId="72383750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9A7CE1" w:rsidRPr="00662466" w14:paraId="65837677" w14:textId="77777777" w:rsidTr="00E922FF">
        <w:trPr>
          <w:trHeight w:val="301"/>
        </w:trPr>
        <w:tc>
          <w:tcPr>
            <w:tcW w:w="1403" w:type="dxa"/>
            <w:vMerge/>
            <w:tcBorders>
              <w:left w:val="nil"/>
            </w:tcBorders>
            <w:vAlign w:val="center"/>
          </w:tcPr>
          <w:p w14:paraId="416E9D14" w14:textId="7777777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CE0D5" w14:textId="1C5C4F5A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Finland - Polan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9A19AD" w14:textId="71AEF4BE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0.65 ± 0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D7FAEF" w14:textId="5FF0007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8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C26AAE" w14:textId="154E3D7B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9A7CE1" w:rsidRPr="00662466" w14:paraId="7A169534" w14:textId="77777777" w:rsidTr="00E922FF">
        <w:trPr>
          <w:trHeight w:val="301"/>
        </w:trPr>
        <w:tc>
          <w:tcPr>
            <w:tcW w:w="1403" w:type="dxa"/>
            <w:vMerge/>
            <w:tcBorders>
              <w:left w:val="nil"/>
              <w:bottom w:val="single" w:sz="8" w:space="0" w:color="000000"/>
            </w:tcBorders>
            <w:vAlign w:val="center"/>
          </w:tcPr>
          <w:p w14:paraId="7DE6BE08" w14:textId="77777777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154420" w14:textId="1C5CDF47" w:rsidR="009A7CE1" w:rsidRPr="00662466" w:rsidRDefault="009A7CE1" w:rsidP="001D678D">
            <w:pPr>
              <w:spacing w:line="360" w:lineRule="auto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>Russia - Poland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2E345FD" w14:textId="75995B4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1.15 ± 0.4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4009D86" w14:textId="174F39C4" w:rsidR="009A7CE1" w:rsidRPr="00662466" w:rsidRDefault="009A7CE1" w:rsidP="001D678D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color w:val="000000"/>
                <w:sz w:val="18"/>
                <w:szCs w:val="18"/>
                <w:lang w:val="en-US"/>
              </w:rPr>
              <w:t xml:space="preserve"> 2.7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6A81ABE" w14:textId="5567C3A2" w:rsidR="009A7CE1" w:rsidRPr="00662466" w:rsidRDefault="009A7CE1" w:rsidP="001D678D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2466">
              <w:rPr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</w:tbl>
    <w:p w14:paraId="1ECF4A22" w14:textId="5CF7491A" w:rsidR="00447502" w:rsidRPr="00662466" w:rsidRDefault="00447502">
      <w:pPr>
        <w:rPr>
          <w:sz w:val="18"/>
          <w:szCs w:val="18"/>
          <w:lang w:val="en-US"/>
        </w:rPr>
      </w:pPr>
    </w:p>
    <w:p w14:paraId="693B0859" w14:textId="04FABE43" w:rsidR="001A3681" w:rsidRPr="00662466" w:rsidRDefault="001A3681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6C210373" wp14:editId="1DF48398">
            <wp:extent cx="5760720" cy="259207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val="en-US"/>
        </w:rPr>
        <w:drawing>
          <wp:inline distT="0" distB="0" distL="0" distR="0" wp14:anchorId="0E0B9803" wp14:editId="2A51C06A">
            <wp:extent cx="5760720" cy="2592070"/>
            <wp:effectExtent l="0" t="0" r="508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val="en-US"/>
        </w:rPr>
        <w:drawing>
          <wp:inline distT="0" distB="0" distL="0" distR="0" wp14:anchorId="0D28A684" wp14:editId="4D2C9719">
            <wp:extent cx="5760720" cy="2592070"/>
            <wp:effectExtent l="0" t="0" r="508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72AB9D62" wp14:editId="64E173E9">
            <wp:extent cx="5760720" cy="2592070"/>
            <wp:effectExtent l="0" t="0" r="508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val="en-US"/>
        </w:rPr>
        <w:drawing>
          <wp:inline distT="0" distB="0" distL="0" distR="0" wp14:anchorId="427C20B8" wp14:editId="6F66AAE8">
            <wp:extent cx="5760720" cy="2592070"/>
            <wp:effectExtent l="0" t="0" r="508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8"/>
          <w:szCs w:val="18"/>
          <w:lang w:val="en-US"/>
        </w:rPr>
        <w:drawing>
          <wp:inline distT="0" distB="0" distL="0" distR="0" wp14:anchorId="1CD24F08" wp14:editId="78FAF646">
            <wp:extent cx="5760720" cy="2592070"/>
            <wp:effectExtent l="0" t="0" r="508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68914" w14:textId="402F62E4" w:rsidR="00BB3D22" w:rsidRPr="00662466" w:rsidRDefault="00DB3889">
      <w:pPr>
        <w:rPr>
          <w:sz w:val="20"/>
          <w:szCs w:val="20"/>
          <w:lang w:val="en-US"/>
        </w:rPr>
      </w:pPr>
      <w:r w:rsidRPr="00662466">
        <w:rPr>
          <w:sz w:val="20"/>
          <w:szCs w:val="20"/>
          <w:lang w:val="en-US"/>
        </w:rPr>
        <w:t>Figure S1</w:t>
      </w:r>
      <w:r w:rsidR="009E4159" w:rsidRPr="00662466">
        <w:rPr>
          <w:sz w:val="20"/>
          <w:szCs w:val="20"/>
          <w:lang w:val="en-US"/>
        </w:rPr>
        <w:t>a-S1f</w:t>
      </w:r>
      <w:r w:rsidRPr="00662466">
        <w:rPr>
          <w:sz w:val="20"/>
          <w:szCs w:val="20"/>
          <w:lang w:val="en-US"/>
        </w:rPr>
        <w:t xml:space="preserve">. </w:t>
      </w:r>
      <w:r w:rsidRPr="00662466">
        <w:rPr>
          <w:b/>
          <w:bCs/>
          <w:sz w:val="20"/>
          <w:szCs w:val="20"/>
          <w:lang w:val="en-US"/>
        </w:rPr>
        <w:t>(a)</w:t>
      </w:r>
      <w:r w:rsidRPr="00662466">
        <w:rPr>
          <w:sz w:val="20"/>
          <w:szCs w:val="20"/>
          <w:lang w:val="en-US"/>
        </w:rPr>
        <w:t xml:space="preserve"> Daylength, </w:t>
      </w:r>
      <w:r w:rsidRPr="00662466">
        <w:rPr>
          <w:b/>
          <w:bCs/>
          <w:sz w:val="20"/>
          <w:szCs w:val="20"/>
          <w:lang w:val="en-US"/>
        </w:rPr>
        <w:t>(b)</w:t>
      </w:r>
      <w:r w:rsidRPr="00662466">
        <w:rPr>
          <w:sz w:val="20"/>
          <w:szCs w:val="20"/>
          <w:lang w:val="en-US"/>
        </w:rPr>
        <w:t xml:space="preserve"> Ambient temperature, </w:t>
      </w:r>
      <w:r w:rsidRPr="00662466">
        <w:rPr>
          <w:b/>
          <w:bCs/>
          <w:sz w:val="20"/>
          <w:szCs w:val="20"/>
          <w:lang w:val="en-US"/>
        </w:rPr>
        <w:t>(c)</w:t>
      </w:r>
      <w:r w:rsidRPr="00662466">
        <w:rPr>
          <w:sz w:val="20"/>
          <w:szCs w:val="20"/>
          <w:lang w:val="en-US"/>
        </w:rPr>
        <w:t xml:space="preserve"> Relative atmospheric pressure, </w:t>
      </w:r>
      <w:r w:rsidRPr="00662466">
        <w:rPr>
          <w:b/>
          <w:bCs/>
          <w:sz w:val="20"/>
          <w:szCs w:val="20"/>
          <w:lang w:val="en-US"/>
        </w:rPr>
        <w:t>(d)</w:t>
      </w:r>
      <w:r w:rsidRPr="00662466">
        <w:rPr>
          <w:sz w:val="20"/>
          <w:szCs w:val="20"/>
          <w:lang w:val="en-US"/>
        </w:rPr>
        <w:t xml:space="preserve"> Cloud cover , </w:t>
      </w:r>
      <w:r w:rsidRPr="00662466">
        <w:rPr>
          <w:b/>
          <w:bCs/>
          <w:sz w:val="20"/>
          <w:szCs w:val="20"/>
          <w:lang w:val="en-US"/>
        </w:rPr>
        <w:t>(e)</w:t>
      </w:r>
      <w:r w:rsidRPr="00662466">
        <w:rPr>
          <w:sz w:val="20"/>
          <w:szCs w:val="20"/>
          <w:lang w:val="en-US"/>
        </w:rPr>
        <w:t xml:space="preserve"> Tailwind and </w:t>
      </w:r>
      <w:r w:rsidRPr="00662466">
        <w:rPr>
          <w:b/>
          <w:bCs/>
          <w:sz w:val="20"/>
          <w:szCs w:val="20"/>
          <w:lang w:val="en-US"/>
        </w:rPr>
        <w:t>(f)</w:t>
      </w:r>
      <w:r w:rsidRPr="00662466">
        <w:rPr>
          <w:sz w:val="20"/>
          <w:szCs w:val="20"/>
          <w:lang w:val="en-US"/>
        </w:rPr>
        <w:t xml:space="preserve"> Crosswind</w:t>
      </w:r>
      <w:r w:rsidR="009E4159" w:rsidRPr="00662466">
        <w:rPr>
          <w:sz w:val="20"/>
          <w:szCs w:val="20"/>
          <w:lang w:val="en-US"/>
        </w:rPr>
        <w:t xml:space="preserve"> during the overall migration window across all 4 study populations. Shown graphs represent the mean value </w:t>
      </w:r>
      <w:r w:rsidR="000D5F96" w:rsidRPr="00662466">
        <w:rPr>
          <w:sz w:val="20"/>
          <w:szCs w:val="20"/>
          <w:lang w:val="en-US"/>
        </w:rPr>
        <w:t>for each environmental factor across years with observed departures.</w:t>
      </w:r>
    </w:p>
    <w:p w14:paraId="09DADE53" w14:textId="14ECA285" w:rsidR="00BB3D22" w:rsidRPr="00662466" w:rsidRDefault="00BB3D22" w:rsidP="00CD6BEC">
      <w:pPr>
        <w:spacing w:line="276" w:lineRule="auto"/>
        <w:rPr>
          <w:sz w:val="20"/>
          <w:szCs w:val="20"/>
          <w:lang w:val="en-US"/>
        </w:rPr>
      </w:pPr>
    </w:p>
    <w:sectPr w:rsidR="00BB3D22" w:rsidRPr="00662466" w:rsidSect="00AF5B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44"/>
    <w:rsid w:val="00002C9B"/>
    <w:rsid w:val="00022546"/>
    <w:rsid w:val="000726FA"/>
    <w:rsid w:val="00074F88"/>
    <w:rsid w:val="00094114"/>
    <w:rsid w:val="00096F7F"/>
    <w:rsid w:val="000A10EA"/>
    <w:rsid w:val="000D123D"/>
    <w:rsid w:val="000D5F96"/>
    <w:rsid w:val="000D7C5E"/>
    <w:rsid w:val="00102972"/>
    <w:rsid w:val="00157CD6"/>
    <w:rsid w:val="00162F66"/>
    <w:rsid w:val="001A0ABA"/>
    <w:rsid w:val="001A216A"/>
    <w:rsid w:val="001A3681"/>
    <w:rsid w:val="001A7DFD"/>
    <w:rsid w:val="001A7E4D"/>
    <w:rsid w:val="001B47C6"/>
    <w:rsid w:val="001C37E4"/>
    <w:rsid w:val="001D678D"/>
    <w:rsid w:val="001D6867"/>
    <w:rsid w:val="001D7B43"/>
    <w:rsid w:val="001E4CD3"/>
    <w:rsid w:val="002114DB"/>
    <w:rsid w:val="00223969"/>
    <w:rsid w:val="00234062"/>
    <w:rsid w:val="00246B5E"/>
    <w:rsid w:val="002541FB"/>
    <w:rsid w:val="00254514"/>
    <w:rsid w:val="00260F77"/>
    <w:rsid w:val="002E3EA0"/>
    <w:rsid w:val="002F505A"/>
    <w:rsid w:val="00311532"/>
    <w:rsid w:val="00323ADB"/>
    <w:rsid w:val="00340D04"/>
    <w:rsid w:val="00346E30"/>
    <w:rsid w:val="00367577"/>
    <w:rsid w:val="0037156A"/>
    <w:rsid w:val="003745C4"/>
    <w:rsid w:val="00385F91"/>
    <w:rsid w:val="003A0436"/>
    <w:rsid w:val="003A228A"/>
    <w:rsid w:val="003A53F5"/>
    <w:rsid w:val="003A545B"/>
    <w:rsid w:val="003B2841"/>
    <w:rsid w:val="003D4FD1"/>
    <w:rsid w:val="003E4445"/>
    <w:rsid w:val="003F2735"/>
    <w:rsid w:val="0040719E"/>
    <w:rsid w:val="004114E6"/>
    <w:rsid w:val="0043384D"/>
    <w:rsid w:val="00441564"/>
    <w:rsid w:val="00447502"/>
    <w:rsid w:val="00452DAC"/>
    <w:rsid w:val="00467152"/>
    <w:rsid w:val="00482142"/>
    <w:rsid w:val="00494419"/>
    <w:rsid w:val="004C6DD9"/>
    <w:rsid w:val="004F7BFF"/>
    <w:rsid w:val="005109A5"/>
    <w:rsid w:val="00515257"/>
    <w:rsid w:val="0052200E"/>
    <w:rsid w:val="00562CD7"/>
    <w:rsid w:val="00570E8D"/>
    <w:rsid w:val="00580962"/>
    <w:rsid w:val="005869AC"/>
    <w:rsid w:val="005A0593"/>
    <w:rsid w:val="005C08C2"/>
    <w:rsid w:val="005F1604"/>
    <w:rsid w:val="005F3C7A"/>
    <w:rsid w:val="00662466"/>
    <w:rsid w:val="006808FF"/>
    <w:rsid w:val="0068497C"/>
    <w:rsid w:val="00695D3E"/>
    <w:rsid w:val="006B12E7"/>
    <w:rsid w:val="006E4EBC"/>
    <w:rsid w:val="006F0DF3"/>
    <w:rsid w:val="00707F51"/>
    <w:rsid w:val="00714C46"/>
    <w:rsid w:val="00751C9F"/>
    <w:rsid w:val="00752F4F"/>
    <w:rsid w:val="007536CD"/>
    <w:rsid w:val="00763CE7"/>
    <w:rsid w:val="00796A61"/>
    <w:rsid w:val="007A10D4"/>
    <w:rsid w:val="007A6426"/>
    <w:rsid w:val="007B436F"/>
    <w:rsid w:val="007C310B"/>
    <w:rsid w:val="007F0C45"/>
    <w:rsid w:val="007F3934"/>
    <w:rsid w:val="00804713"/>
    <w:rsid w:val="00812E78"/>
    <w:rsid w:val="0085414C"/>
    <w:rsid w:val="00871D3B"/>
    <w:rsid w:val="0089458A"/>
    <w:rsid w:val="008B0ED4"/>
    <w:rsid w:val="009630EE"/>
    <w:rsid w:val="00973A5B"/>
    <w:rsid w:val="009A60D5"/>
    <w:rsid w:val="009A7CE1"/>
    <w:rsid w:val="009C25F6"/>
    <w:rsid w:val="009D3A10"/>
    <w:rsid w:val="009D6D43"/>
    <w:rsid w:val="009E4159"/>
    <w:rsid w:val="009F72C3"/>
    <w:rsid w:val="00A243A3"/>
    <w:rsid w:val="00A26738"/>
    <w:rsid w:val="00A32720"/>
    <w:rsid w:val="00A6404A"/>
    <w:rsid w:val="00A72C30"/>
    <w:rsid w:val="00A74E9D"/>
    <w:rsid w:val="00A7706A"/>
    <w:rsid w:val="00A857AF"/>
    <w:rsid w:val="00AA1AB8"/>
    <w:rsid w:val="00AB0E68"/>
    <w:rsid w:val="00AC5EDD"/>
    <w:rsid w:val="00AD7062"/>
    <w:rsid w:val="00AE05B1"/>
    <w:rsid w:val="00AF5B0E"/>
    <w:rsid w:val="00B11C01"/>
    <w:rsid w:val="00B256FC"/>
    <w:rsid w:val="00B355FA"/>
    <w:rsid w:val="00B4158D"/>
    <w:rsid w:val="00B44535"/>
    <w:rsid w:val="00B53D5D"/>
    <w:rsid w:val="00B75C57"/>
    <w:rsid w:val="00BB3D22"/>
    <w:rsid w:val="00BD0545"/>
    <w:rsid w:val="00BD06EB"/>
    <w:rsid w:val="00C035BD"/>
    <w:rsid w:val="00C10644"/>
    <w:rsid w:val="00C25614"/>
    <w:rsid w:val="00C71CF8"/>
    <w:rsid w:val="00C805D8"/>
    <w:rsid w:val="00CB0A38"/>
    <w:rsid w:val="00CB46D6"/>
    <w:rsid w:val="00CD6BEC"/>
    <w:rsid w:val="00CE109C"/>
    <w:rsid w:val="00CE7292"/>
    <w:rsid w:val="00CF1F66"/>
    <w:rsid w:val="00CF7F37"/>
    <w:rsid w:val="00D04A1B"/>
    <w:rsid w:val="00D14112"/>
    <w:rsid w:val="00D322FF"/>
    <w:rsid w:val="00D3604C"/>
    <w:rsid w:val="00D509F8"/>
    <w:rsid w:val="00D64E47"/>
    <w:rsid w:val="00D806A7"/>
    <w:rsid w:val="00DB3889"/>
    <w:rsid w:val="00DF7EDA"/>
    <w:rsid w:val="00E05650"/>
    <w:rsid w:val="00E10C02"/>
    <w:rsid w:val="00E168FD"/>
    <w:rsid w:val="00E2621C"/>
    <w:rsid w:val="00E805B4"/>
    <w:rsid w:val="00E86F76"/>
    <w:rsid w:val="00E922FF"/>
    <w:rsid w:val="00EA476A"/>
    <w:rsid w:val="00EB209B"/>
    <w:rsid w:val="00ED678B"/>
    <w:rsid w:val="00EE2C4B"/>
    <w:rsid w:val="00EE4197"/>
    <w:rsid w:val="00F55DD6"/>
    <w:rsid w:val="00FA33D7"/>
    <w:rsid w:val="00FC2E83"/>
    <w:rsid w:val="00FE2EF2"/>
    <w:rsid w:val="00FF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D9B92B1"/>
  <w14:defaultImageDpi w14:val="32767"/>
  <w15:chartTrackingRefBased/>
  <w15:docId w15:val="{5534E4C5-02C1-7D4E-8C09-E656E6C2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396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1064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5F1604"/>
  </w:style>
  <w:style w:type="character" w:styleId="Kommentarzeichen">
    <w:name w:val="annotation reference"/>
    <w:basedOn w:val="Absatz-Standardschriftart"/>
    <w:uiPriority w:val="99"/>
    <w:semiHidden/>
    <w:unhideWhenUsed/>
    <w:rsid w:val="008B0E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0E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0ED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0E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0ED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8B0ED4"/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8B0ED4"/>
    <w:pPr>
      <w:ind w:left="720"/>
      <w:contextualSpacing/>
    </w:pPr>
    <w:rPr>
      <w:rFonts w:eastAsiaTheme="minorHAnsi"/>
      <w:sz w:val="22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4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3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4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343832-6873-A84C-A649-E79A00D47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6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Linek</dc:creator>
  <cp:keywords/>
  <dc:description/>
  <cp:lastModifiedBy>Nils Linek</cp:lastModifiedBy>
  <cp:revision>6</cp:revision>
  <cp:lastPrinted>2021-11-17T13:22:00Z</cp:lastPrinted>
  <dcterms:created xsi:type="dcterms:W3CDTF">2021-11-17T13:22:00Z</dcterms:created>
  <dcterms:modified xsi:type="dcterms:W3CDTF">2021-11-2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lorado-state-university-school-of-biomedical-engineering</vt:lpwstr>
  </property>
  <property fmtid="{D5CDD505-2E9C-101B-9397-08002B2CF9AE}" pid="13" name="Mendeley Recent Style Name 5_1">
    <vt:lpwstr>Colorado State University - School of Biomedical Engineering</vt:lpwstr>
  </property>
  <property fmtid="{D5CDD505-2E9C-101B-9397-08002B2CF9AE}" pid="14" name="Mendeley Recent Style Id 6_1">
    <vt:lpwstr>http://www.zotero.org/styles/journal-of-animal-ecology</vt:lpwstr>
  </property>
  <property fmtid="{D5CDD505-2E9C-101B-9397-08002B2CF9AE}" pid="15" name="Mendeley Recent Style Name 6_1">
    <vt:lpwstr>Journal of Animal Ecology</vt:lpwstr>
  </property>
  <property fmtid="{D5CDD505-2E9C-101B-9397-08002B2CF9AE}" pid="16" name="Mendeley Recent Style Id 7_1">
    <vt:lpwstr>http://www.zotero.org/styles/movement-ecology</vt:lpwstr>
  </property>
  <property fmtid="{D5CDD505-2E9C-101B-9397-08002B2CF9AE}" pid="17" name="Mendeley Recent Style Name 7_1">
    <vt:lpwstr>Movement Ecology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